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D4CEC" w14:textId="692564E9" w:rsidR="00D54F8F" w:rsidRPr="0054386D" w:rsidRDefault="008156E6" w:rsidP="0053729B">
      <w:pPr>
        <w:rPr>
          <w:rFonts w:asciiTheme="majorHAnsi" w:hAnsiTheme="majorHAnsi" w:cstheme="majorHAnsi"/>
          <w:sz w:val="24"/>
          <w:szCs w:val="24"/>
        </w:rPr>
      </w:pPr>
      <w:r w:rsidRPr="0054386D">
        <w:rPr>
          <w:rFonts w:asciiTheme="majorHAnsi" w:hAnsiTheme="majorHAnsi" w:cstheme="majorHAnsi"/>
          <w:sz w:val="24"/>
          <w:szCs w:val="24"/>
        </w:rPr>
        <w:t xml:space="preserve">Supplementary </w:t>
      </w:r>
      <w:r w:rsidR="003D513E" w:rsidRPr="0054386D">
        <w:rPr>
          <w:rFonts w:asciiTheme="majorHAnsi" w:hAnsiTheme="majorHAnsi" w:cstheme="majorHAnsi"/>
          <w:sz w:val="24"/>
          <w:szCs w:val="24"/>
        </w:rPr>
        <w:t xml:space="preserve">Table </w:t>
      </w:r>
      <w:r w:rsidRPr="0054386D">
        <w:rPr>
          <w:rFonts w:asciiTheme="majorHAnsi" w:hAnsiTheme="majorHAnsi" w:cstheme="majorHAnsi"/>
          <w:sz w:val="24"/>
          <w:szCs w:val="24"/>
        </w:rPr>
        <w:t>S</w:t>
      </w:r>
      <w:r w:rsidR="003D513E" w:rsidRPr="0054386D">
        <w:rPr>
          <w:rFonts w:asciiTheme="majorHAnsi" w:hAnsiTheme="majorHAnsi" w:cstheme="majorHAnsi"/>
          <w:sz w:val="24"/>
          <w:szCs w:val="24"/>
        </w:rPr>
        <w:t>1</w:t>
      </w:r>
      <w:r w:rsidR="00842D85" w:rsidRPr="0054386D">
        <w:rPr>
          <w:rFonts w:asciiTheme="majorHAnsi" w:hAnsiTheme="majorHAnsi" w:cstheme="majorHAnsi"/>
          <w:sz w:val="24"/>
          <w:szCs w:val="24"/>
        </w:rPr>
        <w:t>.</w:t>
      </w:r>
      <w:r w:rsidRPr="0054386D">
        <w:rPr>
          <w:rFonts w:asciiTheme="majorHAnsi" w:hAnsiTheme="majorHAnsi" w:cstheme="majorHAnsi"/>
          <w:sz w:val="24"/>
          <w:szCs w:val="24"/>
        </w:rPr>
        <w:t xml:space="preserve"> The genes</w:t>
      </w:r>
      <w:r w:rsidR="00A10D18" w:rsidRPr="0054386D">
        <w:rPr>
          <w:rFonts w:asciiTheme="majorHAnsi" w:hAnsiTheme="majorHAnsi" w:cstheme="majorHAnsi"/>
          <w:sz w:val="24"/>
          <w:szCs w:val="24"/>
        </w:rPr>
        <w:t xml:space="preserve"> </w:t>
      </w:r>
      <w:r w:rsidR="004851BD" w:rsidRPr="0054386D">
        <w:rPr>
          <w:rFonts w:asciiTheme="majorHAnsi" w:hAnsiTheme="majorHAnsi" w:cstheme="majorHAnsi"/>
          <w:sz w:val="24"/>
          <w:szCs w:val="24"/>
        </w:rPr>
        <w:t xml:space="preserve">differentially </w:t>
      </w:r>
      <w:proofErr w:type="spellStart"/>
      <w:r w:rsidR="004851BD" w:rsidRPr="0054386D">
        <w:rPr>
          <w:rFonts w:asciiTheme="majorHAnsi" w:hAnsiTheme="majorHAnsi" w:cstheme="majorHAnsi"/>
          <w:sz w:val="24"/>
          <w:szCs w:val="24"/>
        </w:rPr>
        <w:t>up</w:t>
      </w:r>
      <w:r w:rsidRPr="0054386D">
        <w:rPr>
          <w:rFonts w:asciiTheme="majorHAnsi" w:hAnsiTheme="majorHAnsi" w:cstheme="majorHAnsi"/>
          <w:sz w:val="24"/>
          <w:szCs w:val="24"/>
        </w:rPr>
        <w:t>regulated</w:t>
      </w:r>
      <w:proofErr w:type="spellEnd"/>
      <w:r w:rsidRPr="0054386D">
        <w:rPr>
          <w:rFonts w:asciiTheme="majorHAnsi" w:hAnsiTheme="majorHAnsi" w:cstheme="majorHAnsi"/>
          <w:sz w:val="24"/>
          <w:szCs w:val="24"/>
        </w:rPr>
        <w:t xml:space="preserve"> (&gt; 2</w:t>
      </w:r>
      <w:r w:rsidRPr="0054386D">
        <w:rPr>
          <w:rFonts w:asciiTheme="majorHAnsi" w:hAnsiTheme="majorHAnsi" w:cstheme="majorHAnsi"/>
          <w:sz w:val="24"/>
          <w:szCs w:val="24"/>
          <w:vertAlign w:val="superscript"/>
        </w:rPr>
        <w:t>2.5</w:t>
      </w:r>
      <w:r w:rsidRPr="0054386D">
        <w:rPr>
          <w:rFonts w:asciiTheme="majorHAnsi" w:hAnsiTheme="majorHAnsi" w:cstheme="majorHAnsi"/>
          <w:sz w:val="24"/>
          <w:szCs w:val="24"/>
        </w:rPr>
        <w:t>-fold)</w:t>
      </w:r>
      <w:r w:rsidR="00A10D18" w:rsidRPr="0054386D">
        <w:rPr>
          <w:rFonts w:asciiTheme="majorHAnsi" w:hAnsiTheme="majorHAnsi" w:cstheme="majorHAnsi"/>
          <w:sz w:val="24"/>
          <w:szCs w:val="24"/>
        </w:rPr>
        <w:t xml:space="preserve"> in MΦ-like </w:t>
      </w:r>
      <w:r w:rsidRPr="0054386D">
        <w:rPr>
          <w:rFonts w:asciiTheme="majorHAnsi" w:hAnsiTheme="majorHAnsi" w:cstheme="majorHAnsi"/>
          <w:sz w:val="24"/>
          <w:szCs w:val="24"/>
        </w:rPr>
        <w:t xml:space="preserve">THP-1 </w:t>
      </w:r>
      <w:r w:rsidR="00A10D18" w:rsidRPr="0054386D">
        <w:rPr>
          <w:rFonts w:asciiTheme="majorHAnsi" w:hAnsiTheme="majorHAnsi" w:cstheme="majorHAnsi"/>
          <w:sz w:val="24"/>
          <w:szCs w:val="24"/>
        </w:rPr>
        <w:t>cell</w:t>
      </w:r>
      <w:r w:rsidRPr="0054386D">
        <w:rPr>
          <w:rFonts w:asciiTheme="majorHAnsi" w:hAnsiTheme="majorHAnsi" w:cstheme="majorHAnsi"/>
          <w:sz w:val="24"/>
          <w:szCs w:val="24"/>
        </w:rPr>
        <w:t>s</w:t>
      </w:r>
      <w:r w:rsidR="00A10D18" w:rsidRPr="0054386D">
        <w:rPr>
          <w:rFonts w:asciiTheme="majorHAnsi" w:hAnsiTheme="majorHAnsi" w:cstheme="majorHAnsi"/>
          <w:sz w:val="24"/>
          <w:szCs w:val="24"/>
        </w:rPr>
        <w:t xml:space="preserve"> treated with 50% TE</w:t>
      </w:r>
      <w:r w:rsidRPr="0054386D">
        <w:rPr>
          <w:rFonts w:asciiTheme="majorHAnsi" w:hAnsiTheme="majorHAnsi" w:cstheme="majorHAnsi"/>
          <w:sz w:val="24"/>
          <w:szCs w:val="24"/>
        </w:rPr>
        <w:t>-</w:t>
      </w:r>
      <w:r w:rsidR="00A10D18" w:rsidRPr="0054386D">
        <w:rPr>
          <w:rFonts w:asciiTheme="majorHAnsi" w:hAnsiTheme="majorHAnsi" w:cstheme="majorHAnsi"/>
          <w:sz w:val="24"/>
          <w:szCs w:val="24"/>
        </w:rPr>
        <w:t>8CM</w:t>
      </w:r>
    </w:p>
    <w:p w14:paraId="3A8343EF" w14:textId="77777777" w:rsidR="00D67112" w:rsidRPr="0054386D" w:rsidRDefault="00D67112" w:rsidP="0053729B">
      <w:pPr>
        <w:rPr>
          <w:rFonts w:asciiTheme="majorHAnsi" w:hAnsiTheme="majorHAnsi" w:cstheme="majorHAnsi"/>
          <w:sz w:val="24"/>
          <w:szCs w:val="24"/>
        </w:rPr>
      </w:pPr>
      <w:bookmarkStart w:id="0" w:name="_GoBack"/>
      <w:bookmarkEnd w:id="0"/>
    </w:p>
    <w:tbl>
      <w:tblPr>
        <w:tblStyle w:val="a4"/>
        <w:tblpPr w:leftFromText="142" w:rightFromText="142" w:vertAnchor="text" w:tblpX="108" w:tblpY="1"/>
        <w:tblOverlap w:val="never"/>
        <w:tblW w:w="10740" w:type="dxa"/>
        <w:tblLayout w:type="fixed"/>
        <w:tblLook w:val="04A0" w:firstRow="1" w:lastRow="0" w:firstColumn="1" w:lastColumn="0" w:noHBand="0" w:noVBand="1"/>
      </w:tblPr>
      <w:tblGrid>
        <w:gridCol w:w="1526"/>
        <w:gridCol w:w="7087"/>
        <w:gridCol w:w="1134"/>
        <w:gridCol w:w="993"/>
      </w:tblGrid>
      <w:tr w:rsidR="00A943C3" w:rsidRPr="0054386D" w14:paraId="575B6EB3" w14:textId="77777777" w:rsidTr="00B43944">
        <w:trPr>
          <w:trHeight w:val="343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68D60" w14:textId="0263E1A2" w:rsidR="00A943C3" w:rsidRPr="0054386D" w:rsidRDefault="00A943C3" w:rsidP="00B43944">
            <w:pPr>
              <w:rPr>
                <w:rFonts w:asciiTheme="majorHAnsi" w:hAnsiTheme="majorHAnsi" w:cstheme="majorHAnsi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sz w:val="12"/>
                <w:szCs w:val="18"/>
              </w:rPr>
              <w:t>Accession number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06EED" w14:textId="72D3702D" w:rsidR="00A943C3" w:rsidRPr="0054386D" w:rsidRDefault="00A943C3" w:rsidP="00B43944">
            <w:pPr>
              <w:jc w:val="left"/>
              <w:rPr>
                <w:rFonts w:asciiTheme="majorHAnsi" w:hAnsiTheme="majorHAnsi" w:cstheme="majorHAnsi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sz w:val="12"/>
                <w:szCs w:val="18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C23AF" w14:textId="3009F66C" w:rsidR="00A943C3" w:rsidRPr="0054386D" w:rsidRDefault="00A943C3" w:rsidP="00B43944">
            <w:pPr>
              <w:jc w:val="left"/>
              <w:rPr>
                <w:rFonts w:asciiTheme="majorHAnsi" w:hAnsiTheme="majorHAnsi" w:cstheme="majorHAnsi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sz w:val="12"/>
                <w:szCs w:val="18"/>
              </w:rPr>
              <w:t>Symbo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1C326" w14:textId="5C996128" w:rsidR="00A943C3" w:rsidRPr="0054386D" w:rsidRDefault="00A943C3" w:rsidP="00B43944">
            <w:pPr>
              <w:jc w:val="right"/>
              <w:rPr>
                <w:rFonts w:asciiTheme="majorHAnsi" w:hAnsiTheme="majorHAnsi" w:cstheme="majorHAnsi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sz w:val="12"/>
                <w:szCs w:val="18"/>
              </w:rPr>
              <w:t>Log2 ratio</w:t>
            </w:r>
          </w:p>
        </w:tc>
      </w:tr>
      <w:tr w:rsidR="00A943C3" w:rsidRPr="0054386D" w14:paraId="787EFFAE" w14:textId="77777777" w:rsidTr="00B43944">
        <w:trPr>
          <w:trHeight w:val="327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C3DCA" w14:textId="21DA0085" w:rsidR="00A943C3" w:rsidRPr="0054386D" w:rsidRDefault="008B234F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67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2A051" w14:textId="0D6B5C69" w:rsidR="00A943C3" w:rsidRPr="0054386D" w:rsidRDefault="008B234F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opoisomeras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(DNA) II alpha 170kDa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D34B9" w14:textId="7A916997" w:rsidR="00A943C3" w:rsidRPr="0054386D" w:rsidRDefault="008B234F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OP2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C42E5" w14:textId="37D571DA" w:rsidR="00A943C3" w:rsidRPr="0054386D" w:rsidRDefault="008B234F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7.16</w:t>
            </w:r>
          </w:p>
        </w:tc>
      </w:tr>
      <w:tr w:rsidR="00A943C3" w:rsidRPr="0054386D" w14:paraId="5699BD4C" w14:textId="77777777" w:rsidTr="00B43944">
        <w:trPr>
          <w:trHeight w:val="32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2AEDC1D" w14:textId="407ADAE7" w:rsidR="00A943C3" w:rsidRPr="0054386D" w:rsidRDefault="008B234F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87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B23AAA6" w14:textId="6A6DEA3A" w:rsidR="00A943C3" w:rsidRPr="0054386D" w:rsidRDefault="008B234F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rostagland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E synth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686A2" w14:textId="0B895DFF" w:rsidR="00A943C3" w:rsidRPr="0054386D" w:rsidRDefault="008B234F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TG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77D702" w14:textId="442CA8B5" w:rsidR="00A943C3" w:rsidRPr="0054386D" w:rsidRDefault="008B234F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6.93</w:t>
            </w:r>
          </w:p>
        </w:tc>
      </w:tr>
      <w:tr w:rsidR="00A943C3" w:rsidRPr="0054386D" w14:paraId="74093940" w14:textId="77777777" w:rsidTr="00B43944">
        <w:trPr>
          <w:trHeight w:val="32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207133D" w14:textId="7B622C39" w:rsidR="00A943C3" w:rsidRPr="0054386D" w:rsidRDefault="00574CB4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</w:t>
            </w:r>
            <w:r w:rsidR="00CA6193"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01868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30001DF" w14:textId="5968053E" w:rsidR="00A943C3" w:rsidRPr="0054386D" w:rsidRDefault="00CA6193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nill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, actin bind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54AC1E" w14:textId="7B4B3868" w:rsidR="00A943C3" w:rsidRPr="0054386D" w:rsidRDefault="00CA6193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NL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5BC826" w14:textId="0FBFD749" w:rsidR="00A943C3" w:rsidRPr="0054386D" w:rsidRDefault="00CA6193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6.75</w:t>
            </w:r>
          </w:p>
        </w:tc>
      </w:tr>
      <w:tr w:rsidR="00A943C3" w:rsidRPr="0054386D" w14:paraId="6953157E" w14:textId="77777777" w:rsidTr="00B43944">
        <w:trPr>
          <w:trHeight w:val="32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96F1BA4" w14:textId="56FB4D9B" w:rsidR="00A943C3" w:rsidRPr="0054386D" w:rsidRDefault="00574CB4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</w:t>
            </w:r>
            <w:r w:rsidR="00C27E80"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0200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1472C1C" w14:textId="1E70D34C" w:rsidR="00A943C3" w:rsidRPr="0054386D" w:rsidRDefault="00C27E80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orkhead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box M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3F415" w14:textId="7014F5A8" w:rsidR="00A943C3" w:rsidRPr="0054386D" w:rsidRDefault="00C27E80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OXM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678F2B" w14:textId="5E6B5727" w:rsidR="00A943C3" w:rsidRPr="0054386D" w:rsidRDefault="00C27E80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6.53</w:t>
            </w:r>
          </w:p>
        </w:tc>
      </w:tr>
      <w:tr w:rsidR="00A943C3" w:rsidRPr="0054386D" w14:paraId="36C659F7" w14:textId="77777777" w:rsidTr="00B43944">
        <w:trPr>
          <w:trHeight w:val="32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BCD2F4F" w14:textId="643BE99C" w:rsidR="00A943C3" w:rsidRPr="0054386D" w:rsidRDefault="00574CB4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</w:t>
            </w:r>
            <w:r w:rsidR="00C27E80"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00123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36C71BE" w14:textId="648B5758" w:rsidR="00A943C3" w:rsidRPr="0054386D" w:rsidRDefault="00C27E80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ycl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4603C" w14:textId="2DA8349C" w:rsidR="00A943C3" w:rsidRPr="0054386D" w:rsidRDefault="00C27E80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CN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FCD24F" w14:textId="28F720B0" w:rsidR="00A943C3" w:rsidRPr="0054386D" w:rsidRDefault="00C27E80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6.36</w:t>
            </w:r>
          </w:p>
        </w:tc>
      </w:tr>
      <w:tr w:rsidR="00A943C3" w:rsidRPr="0054386D" w14:paraId="1A2115DB" w14:textId="77777777" w:rsidTr="00B43944">
        <w:trPr>
          <w:trHeight w:val="32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4E42DE0" w14:textId="715558A8" w:rsidR="00A943C3" w:rsidRPr="0054386D" w:rsidRDefault="00574CB4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</w:t>
            </w:r>
            <w:r w:rsidR="00C27E80"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00503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2762082" w14:textId="6E4484F2" w:rsidR="00A943C3" w:rsidRPr="0054386D" w:rsidRDefault="00C27E80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olo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like kin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A1BE1" w14:textId="36B81C88" w:rsidR="00A943C3" w:rsidRPr="0054386D" w:rsidRDefault="00F228FA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LK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9C5BEF" w14:textId="502B4DC5" w:rsidR="00A943C3" w:rsidRPr="0054386D" w:rsidRDefault="00F228FA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6.34</w:t>
            </w:r>
          </w:p>
        </w:tc>
      </w:tr>
      <w:tr w:rsidR="00A943C3" w:rsidRPr="0054386D" w14:paraId="390C9025" w14:textId="77777777" w:rsidTr="00B43944">
        <w:trPr>
          <w:trHeight w:val="32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51FE597" w14:textId="635A4AAC" w:rsidR="00A943C3" w:rsidRPr="0054386D" w:rsidRDefault="00574CB4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</w:t>
            </w:r>
            <w:r w:rsidR="00EA5FE0"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00573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DBE6326" w14:textId="45487C73" w:rsidR="00A943C3" w:rsidRPr="0054386D" w:rsidRDefault="00EA5FE0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kines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amily member 2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EE7E5F" w14:textId="06152DAD" w:rsidR="00A943C3" w:rsidRPr="0054386D" w:rsidRDefault="00EA5FE0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KIF20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72ECFD" w14:textId="7585EFE1" w:rsidR="00A943C3" w:rsidRPr="0054386D" w:rsidRDefault="00EA5FE0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6.31</w:t>
            </w:r>
          </w:p>
        </w:tc>
      </w:tr>
      <w:tr w:rsidR="00A943C3" w:rsidRPr="0054386D" w14:paraId="0084F5C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D1353FA" w14:textId="7D4549CF" w:rsidR="00A943C3" w:rsidRPr="0054386D" w:rsidRDefault="00574CB4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</w:t>
            </w:r>
            <w:r w:rsidR="00901864"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01475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202AE2A" w14:textId="6B5A2B8A" w:rsidR="00A943C3" w:rsidRPr="0054386D" w:rsidRDefault="00901864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discs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, large (Drosophila) homolog-associated protein 5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E0491E" w14:textId="2ECB50B5" w:rsidR="00A943C3" w:rsidRPr="0054386D" w:rsidRDefault="00901864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DLGAP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61BECB" w14:textId="48E3EF25" w:rsidR="00A943C3" w:rsidRPr="0054386D" w:rsidRDefault="00901864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6.29</w:t>
            </w:r>
          </w:p>
        </w:tc>
      </w:tr>
      <w:tr w:rsidR="00A943C3" w:rsidRPr="0054386D" w14:paraId="399EBDB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96B43BA" w14:textId="54578B64" w:rsidR="00A943C3" w:rsidRPr="0054386D" w:rsidRDefault="00574CB4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</w:t>
            </w:r>
            <w:r w:rsidR="004E3679"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00179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C2981AF" w14:textId="367C29AC" w:rsidR="00A943C3" w:rsidRPr="0054386D" w:rsidRDefault="004E3679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l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division cycle 25 homolog C (S.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omb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)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0DB5C" w14:textId="2BC81937" w:rsidR="00A943C3" w:rsidRPr="0054386D" w:rsidRDefault="004E3679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DC25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CC2885" w14:textId="3D8B6859" w:rsidR="00A943C3" w:rsidRPr="0054386D" w:rsidRDefault="004E3679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6.21</w:t>
            </w:r>
          </w:p>
        </w:tc>
      </w:tr>
      <w:tr w:rsidR="00A943C3" w:rsidRPr="0054386D" w14:paraId="705612E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C4C0614" w14:textId="1D26676F" w:rsidR="00A943C3" w:rsidRPr="0054386D" w:rsidRDefault="00DD7495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</w:t>
            </w:r>
            <w:r w:rsidR="00617BB7"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01813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91B0ED2" w14:textId="546D5F38" w:rsidR="00A943C3" w:rsidRPr="0054386D" w:rsidRDefault="00617BB7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sp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(abnormal spindle) homolog, microcephaly associated (Drosophila)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147A42" w14:textId="3C32A39D" w:rsidR="00A943C3" w:rsidRPr="0054386D" w:rsidRDefault="00617BB7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SP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A32C5C" w14:textId="7DBB7FE5" w:rsidR="00A943C3" w:rsidRPr="0054386D" w:rsidRDefault="00617BB7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6.06</w:t>
            </w:r>
          </w:p>
        </w:tc>
      </w:tr>
      <w:tr w:rsidR="00A943C3" w:rsidRPr="0054386D" w14:paraId="39C08D77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8C09003" w14:textId="771885D3" w:rsidR="00A943C3" w:rsidRPr="0054386D" w:rsidRDefault="00DD7495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</w:t>
            </w:r>
            <w:r w:rsidR="009941EA"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00049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E61B01D" w14:textId="66201027" w:rsidR="00A943C3" w:rsidRPr="0054386D" w:rsidRDefault="009941EA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omplement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omponent 1, q subcomponent, B ch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AE0707" w14:textId="34B30E4F" w:rsidR="00A943C3" w:rsidRPr="0054386D" w:rsidRDefault="009941EA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1Q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505DC0" w14:textId="5438CC15" w:rsidR="00A943C3" w:rsidRPr="0054386D" w:rsidRDefault="009941EA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6.00</w:t>
            </w:r>
          </w:p>
        </w:tc>
      </w:tr>
      <w:tr w:rsidR="00A943C3" w:rsidRPr="0054386D" w14:paraId="290167B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EDB6646" w14:textId="503E623D" w:rsidR="00A943C3" w:rsidRPr="0054386D" w:rsidRDefault="00DD7495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</w:t>
            </w:r>
            <w:r w:rsidR="009941EA"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01231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1EF5DA1" w14:textId="141B5E20" w:rsidR="00A943C3" w:rsidRPr="0054386D" w:rsidRDefault="009941EA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kines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amily member 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E7A6EE" w14:textId="3C65BFD2" w:rsidR="00A943C3" w:rsidRPr="0054386D" w:rsidRDefault="009941EA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KIF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FBD035" w14:textId="267CC28B" w:rsidR="00A943C3" w:rsidRPr="0054386D" w:rsidRDefault="009941EA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6.00</w:t>
            </w:r>
          </w:p>
        </w:tc>
      </w:tr>
      <w:tr w:rsidR="00A943C3" w:rsidRPr="0054386D" w14:paraId="3853657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45DF2E5" w14:textId="52DF4C79" w:rsidR="00A943C3" w:rsidRPr="0054386D" w:rsidRDefault="00DD7495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</w:t>
            </w:r>
            <w:r w:rsidR="009941EA"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01248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33C1D33" w14:textId="09DF137C" w:rsidR="00A943C3" w:rsidRPr="0054386D" w:rsidRDefault="009941EA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s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yaluronan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mediated motility receptor (HMMR)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8F77C" w14:textId="61D77581" w:rsidR="00A943C3" w:rsidRPr="0054386D" w:rsidRDefault="009941EA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HMM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7B0E3D" w14:textId="21C3B0C1" w:rsidR="00A943C3" w:rsidRPr="0054386D" w:rsidRDefault="009941EA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98</w:t>
            </w:r>
          </w:p>
        </w:tc>
      </w:tr>
      <w:tr w:rsidR="00A943C3" w:rsidRPr="0054386D" w14:paraId="29D8A8D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A414025" w14:textId="56D7E57C" w:rsidR="00A943C3" w:rsidRPr="0054386D" w:rsidRDefault="00DD7495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</w:t>
            </w:r>
            <w:r w:rsidR="00E954FE"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00094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446BE88" w14:textId="2452ED68" w:rsidR="00A943C3" w:rsidRPr="0054386D" w:rsidRDefault="00E954FE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rolact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(PRL)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084CB7" w14:textId="0638A241" w:rsidR="00A943C3" w:rsidRPr="0054386D" w:rsidRDefault="00E954FE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R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73ABC6" w14:textId="45B549AA" w:rsidR="00A943C3" w:rsidRPr="0054386D" w:rsidRDefault="00E954FE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95</w:t>
            </w:r>
          </w:p>
        </w:tc>
      </w:tr>
      <w:tr w:rsidR="00BD6DCB" w:rsidRPr="0054386D" w14:paraId="5631F06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F452563" w14:textId="5F2E959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3953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AB82D3E" w14:textId="79B717B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pindl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nd kinetochore associated complex subunit 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AC7B1E" w14:textId="58731D3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K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FBEE56" w14:textId="02C2A26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89</w:t>
            </w:r>
          </w:p>
        </w:tc>
      </w:tr>
      <w:tr w:rsidR="00BD6DCB" w:rsidRPr="0054386D" w14:paraId="2517D4E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8DD1A0C" w14:textId="09E53CC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331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53CFDBF" w14:textId="7A2ABB8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TK protein kinase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F7BDA" w14:textId="4135B8D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T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9F3096" w14:textId="45820929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71</w:t>
            </w:r>
          </w:p>
        </w:tc>
      </w:tr>
      <w:tr w:rsidR="00BD6DCB" w:rsidRPr="0054386D" w14:paraId="78722F3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F98E605" w14:textId="0C8CFFF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813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7BD26AF" w14:textId="11F4CD0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ntrosomal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rotein 55kDa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81CB62" w14:textId="54DA830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EP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645733" w14:textId="0C49353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70</w:t>
            </w:r>
          </w:p>
        </w:tc>
      </w:tr>
      <w:tr w:rsidR="00BD6DCB" w:rsidRPr="0054386D" w14:paraId="2F23C26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A26C9B5" w14:textId="6CEA734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519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D150F87" w14:textId="45DAD48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ycl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dependent kinase inhibitor 3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0181AA" w14:textId="7F69130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DKN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D82581" w14:textId="682C914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63</w:t>
            </w:r>
          </w:p>
        </w:tc>
      </w:tr>
      <w:tr w:rsidR="00BD6DCB" w:rsidRPr="0054386D" w14:paraId="6B98FFA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BEA0053" w14:textId="4636CE6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5256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B1B6857" w14:textId="6BEFEB1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l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division cycle associated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7E9292" w14:textId="09BA38E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DC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C9B107" w14:textId="546DB95B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56</w:t>
            </w:r>
          </w:p>
        </w:tc>
      </w:tr>
      <w:tr w:rsidR="00BD6DCB" w:rsidRPr="0054386D" w14:paraId="18B77B7F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6E8294A" w14:textId="3530D36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49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384C23E" w14:textId="4469498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IMA (never in mitosis gene a)-related kinase 2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C8D82" w14:textId="6DBF4EE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NEK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6D648E" w14:textId="7A199BA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55</w:t>
            </w:r>
          </w:p>
        </w:tc>
      </w:tr>
      <w:tr w:rsidR="00BD6DCB" w:rsidRPr="0054386D" w14:paraId="6868F54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EE0E256" w14:textId="075DBE5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8041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457DC66" w14:textId="7CDD8FF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v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yb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yeloblastosis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viral oncogene homolog (avian)-like 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F291E" w14:textId="0E9EE9E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YB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C94BAC" w14:textId="4741A91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53</w:t>
            </w:r>
          </w:p>
        </w:tc>
      </w:tr>
      <w:tr w:rsidR="00BD6DCB" w:rsidRPr="0054386D" w14:paraId="48BFABEF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4E83C6E" w14:textId="54EFB7A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409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C63349D" w14:textId="46414C4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defectiv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in sister chromatid cohesion 1 homol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61DB0" w14:textId="714E694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DSC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0DBAB0" w14:textId="485B656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52</w:t>
            </w:r>
          </w:p>
        </w:tc>
      </w:tr>
      <w:tr w:rsidR="00BD6DCB" w:rsidRPr="0054386D" w14:paraId="72A986C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70EACFF" w14:textId="68DD95B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78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90F9D09" w14:textId="128E309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ycl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dependent kinase 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08396A" w14:textId="144656D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DK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8F5481" w14:textId="2BF65DC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52</w:t>
            </w:r>
          </w:p>
        </w:tc>
      </w:tr>
      <w:tr w:rsidR="00BD6DCB" w:rsidRPr="0054386D" w14:paraId="43322E4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E241796" w14:textId="33AC7A1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368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9A9C057" w14:textId="30FAD36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exonucleas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1 EXO1, transcript variant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44A432" w14:textId="20EDA2D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EXO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5BDCCB" w14:textId="7E5A0FD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49</w:t>
            </w:r>
          </w:p>
        </w:tc>
      </w:tr>
      <w:tr w:rsidR="00BD6DCB" w:rsidRPr="0054386D" w14:paraId="54513627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5E4EEE1" w14:textId="3DFF1F5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642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AAD094D" w14:textId="2006134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G-2 and S-phase expressed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AA776" w14:textId="3872A14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GTSE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074791" w14:textId="1149F00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46</w:t>
            </w:r>
          </w:p>
        </w:tc>
      </w:tr>
      <w:tr w:rsidR="00BD6DCB" w:rsidRPr="0054386D" w14:paraId="0BD1807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C3CC9B9" w14:textId="4487752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21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313A888" w14:textId="5380D41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budding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uninhibited by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benzimidazoles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1 homolog beta (yeast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53994" w14:textId="14DDC5D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BUB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EECA3E" w14:textId="1691AB52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44</w:t>
            </w:r>
          </w:p>
        </w:tc>
      </w:tr>
      <w:tr w:rsidR="00BD6DCB" w:rsidRPr="0054386D" w14:paraId="0B21EE67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A8FF7E" w14:textId="05847E4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581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F5E6B1F" w14:textId="0631745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glycoprote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33 (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ransmembran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0891C" w14:textId="5077492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GPA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D8D2F6" w14:textId="6ED0C260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41</w:t>
            </w:r>
          </w:p>
        </w:tc>
      </w:tr>
      <w:tr w:rsidR="00BD6DCB" w:rsidRPr="0054386D" w14:paraId="1EA2A07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F7F456C" w14:textId="3415B40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4506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097398C" w14:textId="4518380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pindl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nd kinetochore associated complex subunit 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876655" w14:textId="04080BF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KA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6DA6BF" w14:textId="4446D1D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38</w:t>
            </w:r>
          </w:p>
        </w:tc>
      </w:tr>
      <w:tr w:rsidR="00BD6DCB" w:rsidRPr="0054386D" w14:paraId="063D5CF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A48F4B2" w14:textId="19C4DBA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09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BE02C4D" w14:textId="71F05BF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E2F transcription facto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0656F" w14:textId="39BC49A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E2F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101688" w14:textId="65D152E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37</w:t>
            </w:r>
          </w:p>
        </w:tc>
      </w:tr>
      <w:tr w:rsidR="00BD6DCB" w:rsidRPr="0054386D" w14:paraId="43FE1A3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143DF12" w14:textId="34E3686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684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3D18D0F" w14:textId="004F9D6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kines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amily member 2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1D31EB" w14:textId="518A098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KIF2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10EA6D" w14:textId="0FA784B9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36</w:t>
            </w:r>
          </w:p>
        </w:tc>
      </w:tr>
      <w:tr w:rsidR="00BD6DCB" w:rsidRPr="0054386D" w14:paraId="59251E4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A2B6AAF" w14:textId="6D517A4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468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EA87AAB" w14:textId="1908E19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E2F transcription factor 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6A359" w14:textId="427B37C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E2F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657423" w14:textId="690A99B0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33</w:t>
            </w:r>
          </w:p>
        </w:tc>
      </w:tr>
      <w:tr w:rsidR="00BD6DCB" w:rsidRPr="0054386D" w14:paraId="5081AF3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870E2B3" w14:textId="3EA3146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717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DB5D913" w14:textId="2921363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itro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(rho-interacting, serine/threonine kinase 21)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5584E5" w14:textId="1FE2C43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D81A9B" w14:textId="3EE3784B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31</w:t>
            </w:r>
          </w:p>
        </w:tc>
      </w:tr>
      <w:tr w:rsidR="00BD6DCB" w:rsidRPr="0054386D" w14:paraId="17FC472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F6C10B5" w14:textId="602C1C7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841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FC9D9B4" w14:textId="1E4EB6A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Holliday junction recognition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1A217" w14:textId="5698F9C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HJUR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A3FBB5" w14:textId="02E5B438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29</w:t>
            </w:r>
          </w:p>
        </w:tc>
      </w:tr>
      <w:tr w:rsidR="00BD6DCB" w:rsidRPr="0054386D" w14:paraId="5888A2E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442EC33" w14:textId="3B2D7C9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836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66C477A" w14:textId="4256695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DEP domain containing 1B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F0331" w14:textId="6820AB4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DEPDC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2A298B" w14:textId="7346760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29</w:t>
            </w:r>
          </w:p>
        </w:tc>
      </w:tr>
      <w:tr w:rsidR="00BD6DCB" w:rsidRPr="0054386D" w14:paraId="6D89E02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CDF0105" w14:textId="2791350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lastRenderedPageBreak/>
              <w:t>NM_00101227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236C2A7" w14:textId="5D00100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baculoviral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IAP repeat containing 5, transcript variant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67674" w14:textId="1E2F057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BIRC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8B2EA8" w14:textId="1AD019B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28</w:t>
            </w:r>
          </w:p>
        </w:tc>
      </w:tr>
      <w:tr w:rsidR="00BD6DCB" w:rsidRPr="0054386D" w14:paraId="2296FC9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D696BC5" w14:textId="452EA18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0434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0584D8B" w14:textId="63729DD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icrotubul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associated protein 1 light chain 3 gamm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A39354" w14:textId="687C61C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AP1LC3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57E273" w14:textId="07D337E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26</w:t>
            </w:r>
          </w:p>
        </w:tc>
      </w:tr>
      <w:tr w:rsidR="00BD6DCB" w:rsidRPr="0054386D" w14:paraId="4DA716F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5650A25" w14:textId="12E2593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635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042E663" w14:textId="451D2B0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ucleolar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nd spindle associated protein 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D3F9B" w14:textId="7C46577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NUSA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CDD668" w14:textId="18E4F420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26</w:t>
            </w:r>
          </w:p>
        </w:tc>
      </w:tr>
      <w:tr w:rsidR="00BD6DCB" w:rsidRPr="0054386D" w14:paraId="3A2852B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E29F0FE" w14:textId="2B5DF4E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7236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A0F12EB" w14:textId="777752A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omplement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omponent 1, q subcomponent, C chain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5A89F" w14:textId="221282D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1Q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32C124" w14:textId="0666CC8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26</w:t>
            </w:r>
          </w:p>
        </w:tc>
      </w:tr>
      <w:tr w:rsidR="00BD6DCB" w:rsidRPr="0054386D" w14:paraId="55B016E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47ADEBA" w14:textId="16AFA91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41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8BF5BD0" w14:textId="5DD0E4F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ntige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identified by monoclonal antibody Ki-67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321707" w14:textId="7090457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KI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AA2090" w14:textId="7B1FE782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26</w:t>
            </w:r>
          </w:p>
        </w:tc>
      </w:tr>
      <w:tr w:rsidR="00BD6DCB" w:rsidRPr="0054386D" w14:paraId="1EC663F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F99949E" w14:textId="43DB199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610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1E75A13" w14:textId="610E7FA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NDC80 homolog, kinetochore complex component (S.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revisia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775B3A" w14:textId="3E16DD1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NDC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F38F1E" w14:textId="0743C59B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20</w:t>
            </w:r>
          </w:p>
        </w:tc>
      </w:tr>
      <w:tr w:rsidR="00BD6DCB" w:rsidRPr="0054386D" w14:paraId="4B0B49C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BF4D98F" w14:textId="015DB59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234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B4B27F4" w14:textId="16A8DD1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o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SMC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ondensin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I complex, subunit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88FC9" w14:textId="10CB9F9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NCAP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C0EB2E" w14:textId="64CAB4E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19</w:t>
            </w:r>
          </w:p>
        </w:tc>
      </w:tr>
      <w:tr w:rsidR="00BD6DCB" w:rsidRPr="0054386D" w14:paraId="457EE6B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B196FAC" w14:textId="17E7AF2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056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9DDC4F1" w14:textId="1E27B84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Fc fragment of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gG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, low affinity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IIa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, receptor (CD16a)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D938E0" w14:textId="60CE9B0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CGR3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67D5B8" w14:textId="20BBA60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19</w:t>
            </w:r>
          </w:p>
        </w:tc>
      </w:tr>
      <w:tr w:rsidR="00BD6DCB" w:rsidRPr="0054386D" w14:paraId="042A2EC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065990D" w14:textId="6DDA35C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849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4AD65C2" w14:textId="666C794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PDZ binding kin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259BBE" w14:textId="11A50DB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B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D4A0CF" w14:textId="31EE3B0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18</w:t>
            </w:r>
          </w:p>
        </w:tc>
      </w:tr>
      <w:tr w:rsidR="00BD6DCB" w:rsidRPr="0054386D" w14:paraId="18CBC48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15101EC" w14:textId="18F8CD0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211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BC3AA13" w14:textId="1FB275B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PX2, microtubule-associated, homolog (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Xenopus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laevis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097F6" w14:textId="3512477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PX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B271FD" w14:textId="54B25BD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17</w:t>
            </w:r>
          </w:p>
        </w:tc>
      </w:tr>
      <w:tr w:rsidR="00BD6DCB" w:rsidRPr="0054386D" w14:paraId="4E8AC2D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3D45BF1" w14:textId="2ADBEA1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80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4D80916" w14:textId="53FC332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ntromer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rotein A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E17759" w14:textId="11CAC5C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ENP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AC4974" w14:textId="5E84BE99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13</w:t>
            </w:r>
          </w:p>
        </w:tc>
      </w:tr>
      <w:tr w:rsidR="00BD6DCB" w:rsidRPr="0054386D" w14:paraId="30EB3CD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E92C3DE" w14:textId="408CC9B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8066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F70F4AA" w14:textId="2EC4C80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l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division cycle associated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66EF81" w14:textId="609EFD2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DCA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FF0838" w14:textId="4A291ADB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12</w:t>
            </w:r>
          </w:p>
        </w:tc>
      </w:tr>
      <w:tr w:rsidR="00BD6DCB" w:rsidRPr="0054386D" w14:paraId="294E97A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B88C3C4" w14:textId="3B27DCB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9942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8CB05A0" w14:textId="2028698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olymeras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(DNA directed), thet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A3B9A4" w14:textId="608C486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OL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15C5B5" w14:textId="251C870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12</w:t>
            </w:r>
          </w:p>
        </w:tc>
      </w:tr>
      <w:tr w:rsidR="00BD6DCB" w:rsidRPr="0054386D" w14:paraId="49AB5D7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71BE463" w14:textId="12DAB2F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024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4158F32" w14:textId="497449C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kines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amily member 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333DA" w14:textId="677EBDC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KIF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88FEFF" w14:textId="41D08C5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10</w:t>
            </w:r>
          </w:p>
        </w:tc>
      </w:tr>
      <w:tr w:rsidR="00BD6DCB" w:rsidRPr="0054386D" w14:paraId="728EEA3F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E2CABF7" w14:textId="078A68E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728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2CDFC7F" w14:textId="1996B6F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Opa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interacting protein 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C5ED7" w14:textId="749C09B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OIP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AF3B9E" w14:textId="751129C3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09</w:t>
            </w:r>
          </w:p>
        </w:tc>
      </w:tr>
      <w:tr w:rsidR="00BD6DCB" w:rsidRPr="0054386D" w14:paraId="715D505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FBD6886" w14:textId="67B69EE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02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05FBD43" w14:textId="2D86E5B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ormyl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eptide receptor 1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EC926E" w14:textId="1424AE3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P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BA2655" w14:textId="65277012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09</w:t>
            </w:r>
          </w:p>
        </w:tc>
      </w:tr>
      <w:tr w:rsidR="00BD6DCB" w:rsidRPr="0054386D" w14:paraId="27323CCC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3DFDBB2" w14:textId="58A041D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0287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DFBF715" w14:textId="36FC696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ntromer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rotein M, transcript variant 2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2BC0B" w14:textId="0434482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ENP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34BC8C" w14:textId="5BB9685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07</w:t>
            </w:r>
          </w:p>
        </w:tc>
      </w:tr>
      <w:tr w:rsidR="00BD6DCB" w:rsidRPr="0054386D" w14:paraId="35663F2F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8BC9D03" w14:textId="6CF38E9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4569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6E028D2" w14:textId="79DDB3B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NUF2, NDC80 kinetochore complex component, homolog (S.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revisia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)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8AEAFD" w14:textId="36B6A5D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NUF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65B891" w14:textId="0792F6B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06</w:t>
            </w:r>
          </w:p>
        </w:tc>
      </w:tr>
      <w:tr w:rsidR="00BD6DCB" w:rsidRPr="0054386D" w14:paraId="2B0801D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0BC0A0F" w14:textId="0785F67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61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8DAC062" w14:textId="313649D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yruvat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dehydrogenase kinase,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sozym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4, nuclear gene encoding mitochondrial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134EC2" w14:textId="3245389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DK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C15C8B" w14:textId="39FCC809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02</w:t>
            </w:r>
          </w:p>
        </w:tc>
      </w:tr>
      <w:tr w:rsidR="00BD6DCB" w:rsidRPr="0054386D" w14:paraId="69080837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D3B3133" w14:textId="6B0EE5C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121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2DB7627" w14:textId="3E6907A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kines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amily member 18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507CFB" w14:textId="3499C37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KIF18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D74F40" w14:textId="63C903E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02</w:t>
            </w:r>
          </w:p>
        </w:tc>
      </w:tr>
      <w:tr w:rsidR="00BD6DCB" w:rsidRPr="0054386D" w14:paraId="2CB852D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4300822" w14:textId="35D79D5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777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1B4FE9A" w14:textId="0728277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DEP domain containing 1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985CB2" w14:textId="3D611F3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DEPD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28F128" w14:textId="32EF75B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02</w:t>
            </w:r>
          </w:p>
        </w:tc>
      </w:tr>
      <w:tr w:rsidR="00BD6DCB" w:rsidRPr="0054386D" w14:paraId="596B041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64FBF21" w14:textId="3138CEF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25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C641C79" w14:textId="578DD59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l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division cycle 20 homolog (S.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revisia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A50C60" w14:textId="7F92068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DC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D87E1E" w14:textId="05EECB0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5.00</w:t>
            </w:r>
          </w:p>
        </w:tc>
      </w:tr>
      <w:tr w:rsidR="00BD6DCB" w:rsidRPr="0054386D" w14:paraId="71A1952C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987B85E" w14:textId="0BFE7B4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565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6B8F731" w14:textId="0AF3F4A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RIB43A domain with coiled-coils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FF52E" w14:textId="2860834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IBC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9DD281" w14:textId="4254B97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98</w:t>
            </w:r>
          </w:p>
        </w:tc>
      </w:tr>
      <w:tr w:rsidR="00BD6DCB" w:rsidRPr="0054386D" w14:paraId="648D5BB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EE4B1FE" w14:textId="1704E1A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96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68D449A" w14:textId="16EB41F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S100 calcium binding protein A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8D8DED" w14:textId="0621938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100A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8AAFF6" w14:textId="3D5532A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97</w:t>
            </w:r>
          </w:p>
        </w:tc>
      </w:tr>
      <w:tr w:rsidR="00BD6DCB" w:rsidRPr="0054386D" w14:paraId="64EC1A5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13DB0A3" w14:textId="1CECAB5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357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6AE23A6" w14:textId="5DB9664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RAD54-like (S.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revisia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)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A6742" w14:textId="082D5A8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AD54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77FB30" w14:textId="7C0AC78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96</w:t>
            </w:r>
          </w:p>
        </w:tc>
      </w:tr>
      <w:tr w:rsidR="00BD6DCB" w:rsidRPr="0054386D" w14:paraId="6405745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9EB08DC" w14:textId="57AB1BB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644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8BF9C2A" w14:textId="3C524B6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denticleless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homolog (Drosophil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6D299" w14:textId="3FD4FC9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DT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59FB2B" w14:textId="26AA0AE2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96</w:t>
            </w:r>
          </w:p>
        </w:tc>
      </w:tr>
      <w:tr w:rsidR="00BD6DCB" w:rsidRPr="0054386D" w14:paraId="7DCF8DF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04C1D25" w14:textId="421B080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26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306E67D" w14:textId="6EB37D2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kines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amily member 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51F46" w14:textId="5793D00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KIF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4DC6C6" w14:textId="1C75B159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92</w:t>
            </w:r>
          </w:p>
        </w:tc>
      </w:tr>
      <w:tr w:rsidR="00BD6DCB" w:rsidRPr="0054386D" w14:paraId="6A116F4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E87310D" w14:textId="46690E6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398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371893A" w14:textId="7851A49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rote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regulator of cytokinesis 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AA572D" w14:textId="50864BC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R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DF42C6" w14:textId="0CC5C80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91</w:t>
            </w:r>
          </w:p>
        </w:tc>
      </w:tr>
      <w:tr w:rsidR="00BD6DCB" w:rsidRPr="0054386D" w14:paraId="0E686AF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9E716B1" w14:textId="6A79936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4816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15E4F9A" w14:textId="38B437F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CL/TAL1 interrupting locus, transcript variant 1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20B5D7" w14:textId="148BE8D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TI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ECCC59" w14:textId="28413AC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87</w:t>
            </w:r>
          </w:p>
        </w:tc>
      </w:tr>
      <w:tr w:rsidR="00BD6DCB" w:rsidRPr="0054386D" w14:paraId="79F0344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6DC7081" w14:textId="4A47CF9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487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1D4D87B" w14:textId="223EE80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kines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amily member 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1DBCC" w14:textId="0DF26FF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KIF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D9F747" w14:textId="74F4B91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87</w:t>
            </w:r>
          </w:p>
        </w:tc>
      </w:tr>
      <w:tr w:rsidR="00BD6DCB" w:rsidRPr="0054386D" w14:paraId="6348326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F12B807" w14:textId="5C6DB8B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44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C2AA069" w14:textId="320F848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atty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cid binding protein 4, adipocyt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58BB00" w14:textId="0E7148B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ABP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0AED8D" w14:textId="016362A2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86</w:t>
            </w:r>
          </w:p>
        </w:tc>
      </w:tr>
      <w:tr w:rsidR="00BD6DCB" w:rsidRPr="0054386D" w14:paraId="32C425C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FC8938C" w14:textId="0A3C9E3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0546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CD13E8B" w14:textId="492E635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iston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luster 2, H3a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94EC8" w14:textId="6F9A1FB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HIST2H3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304B44" w14:textId="572434A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85</w:t>
            </w:r>
          </w:p>
        </w:tc>
      </w:tr>
      <w:tr w:rsidR="00BD6DCB" w:rsidRPr="0054386D" w14:paraId="48B6274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C7B1D28" w14:textId="2D4C3E4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46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A1A7A19" w14:textId="01E2C28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ormyl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eptide receptor 2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CAE094" w14:textId="507D598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PR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168341" w14:textId="65A06A73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85</w:t>
            </w:r>
          </w:p>
        </w:tc>
      </w:tr>
      <w:tr w:rsidR="00BD6DCB" w:rsidRPr="0054386D" w14:paraId="58A10F6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F0CF63B" w14:textId="3FFA254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479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F4EF472" w14:textId="1C1D746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aterna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embryonic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leucin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zipper kinase MEL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4B067" w14:textId="173EFC1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EL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F023FA" w14:textId="3761F7F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84</w:t>
            </w:r>
          </w:p>
        </w:tc>
      </w:tr>
      <w:tr w:rsidR="00BD6DCB" w:rsidRPr="0054386D" w14:paraId="6B1313D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5D7C2BF" w14:textId="24A60EC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1742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156F04E" w14:textId="34F330A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establishment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of cohesion 1 homolog 2 (S.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revisia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4DAEC9" w14:textId="66BC33D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ESCO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3735AE" w14:textId="00C18468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82</w:t>
            </w:r>
          </w:p>
        </w:tc>
      </w:tr>
      <w:tr w:rsidR="00BD6DCB" w:rsidRPr="0054386D" w14:paraId="31F5A9D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5EC67A8" w14:textId="1A0AD97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350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9518859" w14:textId="701AC22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iston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luster 1, H2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8A2E2" w14:textId="3596AE7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HIST1H2A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BDAF2A" w14:textId="12927FF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82</w:t>
            </w:r>
          </w:p>
        </w:tc>
      </w:tr>
      <w:tr w:rsidR="00BD6DCB" w:rsidRPr="0054386D" w14:paraId="4F2217E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8824154" w14:textId="385F04C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211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810F646" w14:textId="56F033A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lasp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, transcript variant 1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C4D590" w14:textId="6751C95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LSP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41D200" w14:textId="5B02D88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82</w:t>
            </w:r>
          </w:p>
        </w:tc>
      </w:tr>
      <w:tr w:rsidR="00BD6DCB" w:rsidRPr="0054386D" w14:paraId="2DE778E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9FCB556" w14:textId="0814AA9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067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EC5A712" w14:textId="2492D30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SPC25, NDC80 kinetochore complex component, homolog (S.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revisia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A71690" w14:textId="7A2C691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PC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194E8D" w14:textId="17F0FC7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81</w:t>
            </w:r>
          </w:p>
        </w:tc>
      </w:tr>
      <w:tr w:rsidR="00BD6DCB" w:rsidRPr="0054386D" w14:paraId="596CCB0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416DFAF" w14:textId="2601E11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lastRenderedPageBreak/>
              <w:t>NM_00104251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C901046" w14:textId="18629BC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phanous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homolog 3 (Drosophila)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CFCC8" w14:textId="672E6AE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DIAPH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0A7D12" w14:textId="08DED95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77</w:t>
            </w:r>
          </w:p>
        </w:tc>
      </w:tr>
      <w:tr w:rsidR="00BD6DCB" w:rsidRPr="0054386D" w14:paraId="4AAAB1A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DB644FB" w14:textId="5580C82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568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4811ED0" w14:textId="2753360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ilam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 interacting protein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87CBEF" w14:textId="07AD770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ILI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A75668" w14:textId="3D5111C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74</w:t>
            </w:r>
          </w:p>
        </w:tc>
      </w:tr>
      <w:tr w:rsidR="00BD6DCB" w:rsidRPr="0054386D" w14:paraId="7B83922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16EB774" w14:textId="71A2F9E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3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F8097CF" w14:textId="3C5768B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ribonucleotid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reductas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M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CC2A7" w14:textId="6DE7124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RM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D4746F" w14:textId="1C57AC0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71</w:t>
            </w:r>
          </w:p>
        </w:tc>
      </w:tr>
      <w:tr w:rsidR="00BD6DCB" w:rsidRPr="0054386D" w14:paraId="08B350C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18AB51E" w14:textId="28BCE9C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33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152F65F" w14:textId="3A9DC48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budding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uninhibited by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benzimidazoles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1 homolog (yeast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C27660" w14:textId="798CD60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BU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441A58" w14:textId="43E420B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70</w:t>
            </w:r>
          </w:p>
        </w:tc>
      </w:tr>
      <w:tr w:rsidR="00BD6DCB" w:rsidRPr="0054386D" w14:paraId="1AD9935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22F901A" w14:textId="081040B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325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5B82829" w14:textId="5851049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hymidin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kinase 1, solubl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98A42" w14:textId="0BBDADB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K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69C5E4" w14:textId="6A90422B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69</w:t>
            </w:r>
          </w:p>
        </w:tc>
      </w:tr>
      <w:tr w:rsidR="00BD6DCB" w:rsidRPr="0054386D" w14:paraId="638CFE3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7F676CE" w14:textId="3B48AE9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7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5387C87" w14:textId="6F945DA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hymidylat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ynthetas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E09A7" w14:textId="1D687C1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Y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9537DD" w14:textId="6F07153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67</w:t>
            </w:r>
          </w:p>
        </w:tc>
      </w:tr>
      <w:tr w:rsidR="00BD6DCB" w:rsidRPr="0054386D" w14:paraId="444337C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3015128" w14:textId="242DCF0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3038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49348D1" w14:textId="236B231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ollect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sub-family member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5D593C" w14:textId="64D2321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OLEC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352E6F" w14:textId="65682E4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66</w:t>
            </w:r>
          </w:p>
        </w:tc>
      </w:tr>
      <w:tr w:rsidR="00BD6DCB" w:rsidRPr="0054386D" w14:paraId="60E9D7D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1BFDD3A" w14:textId="7344441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241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896F7A7" w14:textId="2CAE773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RAD54 homolog B (S.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revisia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A785A0" w14:textId="35B5DFF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AD54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BE41AA" w14:textId="1CAF506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63</w:t>
            </w:r>
          </w:p>
        </w:tc>
      </w:tr>
      <w:tr w:rsidR="00BD6DCB" w:rsidRPr="0054386D" w14:paraId="6FCBCF8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60B59EF" w14:textId="3B4A9E8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091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C85EA15" w14:textId="7904BFD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amily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with sequence similarity 83, member 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213AD" w14:textId="33AD844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AM83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69AAD8" w14:textId="6C7245C8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62</w:t>
            </w:r>
          </w:p>
        </w:tc>
      </w:tr>
      <w:tr w:rsidR="00BD6DCB" w:rsidRPr="0054386D" w14:paraId="4F3232A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8E52437" w14:textId="7CF5740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435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9AB3869" w14:textId="625F987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RAB26, member RAS oncogene famil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9FD350" w14:textId="3DF3928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AB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7A5C41" w14:textId="1CC35BF8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60</w:t>
            </w:r>
          </w:p>
        </w:tc>
      </w:tr>
      <w:tr w:rsidR="00BD6DCB" w:rsidRPr="0054386D" w14:paraId="6853D5D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3CE3969" w14:textId="19151DE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810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97D5DF1" w14:textId="6C71A4C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l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division cycle associated 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9B680" w14:textId="686B2A1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DCA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2B1F12" w14:textId="3E47DD4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59</w:t>
            </w:r>
          </w:p>
        </w:tc>
      </w:tr>
      <w:tr w:rsidR="00BD6DCB" w:rsidRPr="0054386D" w14:paraId="54CD11A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33EC2C9" w14:textId="458F150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52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9C38FA1" w14:textId="4D82960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kines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amily member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6A0201" w14:textId="55518B7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KIF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DBDD7E" w14:textId="6170CF4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59</w:t>
            </w:r>
          </w:p>
        </w:tc>
      </w:tr>
      <w:tr w:rsidR="00BD6DCB" w:rsidRPr="0054386D" w14:paraId="2A64D77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A2AF647" w14:textId="56BC0C8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20340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D36EDFD" w14:textId="479FDB3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tathm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54E7D6" w14:textId="50C10B7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TMN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4EF047" w14:textId="3BC1F2A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58</w:t>
            </w:r>
          </w:p>
        </w:tc>
      </w:tr>
      <w:tr w:rsidR="00BD6DCB" w:rsidRPr="0054386D" w14:paraId="07B6592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9A9E96E" w14:textId="34F02F3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647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66D29EF" w14:textId="6273F6F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RAD51 associated protein 1, transcript variant 2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E6ACD" w14:textId="02F5A42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AD51A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83FE0E" w14:textId="55BED45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57</w:t>
            </w:r>
          </w:p>
        </w:tc>
      </w:tr>
      <w:tr w:rsidR="00BD6DCB" w:rsidRPr="0054386D" w14:paraId="3AFD801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986B628" w14:textId="40FC86D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69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00714F1" w14:textId="1DAAB1A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olymeras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(DNA directed), epsilon 2 (p59 subunit), transcript variant 1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B377E" w14:textId="7F57585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OLE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4CC3BA" w14:textId="07850AE3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56</w:t>
            </w:r>
          </w:p>
        </w:tc>
      </w:tr>
      <w:tr w:rsidR="00BD6DCB" w:rsidRPr="0054386D" w14:paraId="5970C89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A273A03" w14:textId="7F7AEC1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19522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DE94827" w14:textId="66E228F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amily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with sequence similarity 64, member 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1C973" w14:textId="533F43D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AM6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1A0CFB" w14:textId="2367B8D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55</w:t>
            </w:r>
          </w:p>
        </w:tc>
      </w:tr>
      <w:tr w:rsidR="00BD6DCB" w:rsidRPr="0054386D" w14:paraId="2A55659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6CCD0D4" w14:textId="78EF9E5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634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A742BC9" w14:textId="1A3705D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ntromer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rotein F, 350/400kDa (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itosin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C07E89" w14:textId="0A8401A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ENP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C3104E" w14:textId="22FC531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54</w:t>
            </w:r>
          </w:p>
        </w:tc>
      </w:tr>
      <w:tr w:rsidR="00BD6DCB" w:rsidRPr="0054386D" w14:paraId="70E7367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9262E5D" w14:textId="3220E4E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5296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8CD7296" w14:textId="1EAD562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retino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binding protein 7, cellular (RBP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B1C54D" w14:textId="63B6FA3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BP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EAE887" w14:textId="6423B05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52</w:t>
            </w:r>
          </w:p>
        </w:tc>
      </w:tr>
      <w:tr w:rsidR="00BD6DCB" w:rsidRPr="0054386D" w14:paraId="2C05915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1207E1D" w14:textId="7609693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196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693227D" w14:textId="6F2F8CA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ycl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EC3F1" w14:textId="15745E8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CN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CFC6AC" w14:textId="60798D8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51</w:t>
            </w:r>
          </w:p>
        </w:tc>
      </w:tr>
      <w:tr w:rsidR="00BD6DCB" w:rsidRPr="0054386D" w14:paraId="40B089F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CA4D2A6" w14:textId="7F88377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4867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A321EAC" w14:textId="67A50F1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ructural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maintenance of chromosomes 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CF6368" w14:textId="35B1F0A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MC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256C18" w14:textId="0CC8BBD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50</w:t>
            </w:r>
          </w:p>
        </w:tc>
      </w:tr>
      <w:tr w:rsidR="00BD6DCB" w:rsidRPr="0054386D" w14:paraId="7261091F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FAAB4BB" w14:textId="609F75B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426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2E45381" w14:textId="053CD76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olo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like kinase 4, transcript variant 1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47971" w14:textId="7E6C8CC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LK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93CE5F" w14:textId="1183887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50</w:t>
            </w:r>
          </w:p>
        </w:tc>
      </w:tr>
      <w:tr w:rsidR="00BD6DCB" w:rsidRPr="0054386D" w14:paraId="07393867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FA7D8B6" w14:textId="52A6EFB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815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531678E" w14:textId="5DB622C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ASF1 anti-silencing function 1 homolog B (S.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revisia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5E7738" w14:textId="4369D6F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SF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1087DF" w14:textId="116394A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47</w:t>
            </w:r>
          </w:p>
        </w:tc>
      </w:tr>
      <w:tr w:rsidR="00BD6DCB" w:rsidRPr="0054386D" w14:paraId="3F332C1C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9357859" w14:textId="06746F1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9935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356B942" w14:textId="4FE64D7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Rho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GTPas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ctivating protein 1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0E0B64" w14:textId="25F7A5B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RHGAP11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D7E32E" w14:textId="52FB9EE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47</w:t>
            </w:r>
          </w:p>
        </w:tc>
      </w:tr>
      <w:tr w:rsidR="00BD6DCB" w:rsidRPr="0054386D" w14:paraId="0B99265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9300431" w14:textId="4EBB2D0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1240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21D935C" w14:textId="1F4B5C3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hugosh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like 1 (S.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omb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), transcript variant 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AF5CE" w14:textId="77B99DD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GO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A4C151" w14:textId="41188C62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45</w:t>
            </w:r>
          </w:p>
        </w:tc>
      </w:tr>
      <w:tr w:rsidR="00BD6DCB" w:rsidRPr="0054386D" w14:paraId="2FEB49E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D603F8F" w14:textId="388CA37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9427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072F8A9" w14:textId="36C1930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FERM domain containing 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A4F94" w14:textId="15030C7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RMD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8B8EA0" w14:textId="0B48D43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45</w:t>
            </w:r>
          </w:p>
        </w:tc>
      </w:tr>
      <w:tr w:rsidR="00BD6DCB" w:rsidRPr="0054386D" w14:paraId="3C4F009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07EB1C0" w14:textId="591B87B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824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776119A" w14:textId="7D7F0B3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ei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endonuclease VIII-like 3 (E. col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8E2EB8" w14:textId="1F34C46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NEIL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A3004A" w14:textId="4F67E57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44</w:t>
            </w:r>
          </w:p>
        </w:tc>
      </w:tr>
      <w:tr w:rsidR="00BD6DCB" w:rsidRPr="0054386D" w14:paraId="36A61FE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DD71F76" w14:textId="674F2CB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14265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0DED3F4" w14:textId="33099C7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euralized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homolog 1B (Drosophila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5E232" w14:textId="30BECFF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NEURL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739EF6" w14:textId="66DFAFF3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44</w:t>
            </w:r>
          </w:p>
        </w:tc>
      </w:tr>
      <w:tr w:rsidR="00BD6DCB" w:rsidRPr="0054386D" w14:paraId="6FFF53B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E22C746" w14:textId="49916CA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016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743808D" w14:textId="585ABFA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ema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domain, immunoglobulin domain (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g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), short basic domain, secreted, (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emaphorin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) 3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77CF0" w14:textId="6EE57A4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EMA3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70C340" w14:textId="0243D5C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42</w:t>
            </w:r>
          </w:p>
        </w:tc>
      </w:tr>
      <w:tr w:rsidR="00BD6DCB" w:rsidRPr="0054386D" w14:paraId="357B691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13AF7FC" w14:textId="0527A09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8180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E483F10" w14:textId="11035C7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ubiquit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conjugating enzyme E2C, transcript variant 6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80B59" w14:textId="51AECEA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UBE2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C83A8F" w14:textId="2A67774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41</w:t>
            </w:r>
          </w:p>
        </w:tc>
      </w:tr>
      <w:tr w:rsidR="00BD6DCB" w:rsidRPr="0054386D" w14:paraId="7FE8954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A7AD1BF" w14:textId="022BAFC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8155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4CD700B" w14:textId="6EF15DA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eplicatio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actor C (activator 1) 3, 38kDa, transcript variant 2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01FCD" w14:textId="225F7B4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FC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E0D217" w14:textId="087BB03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40</w:t>
            </w:r>
          </w:p>
        </w:tc>
      </w:tr>
      <w:tr w:rsidR="00BD6DCB" w:rsidRPr="0054386D" w14:paraId="792C966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8B44F64" w14:textId="02F8C31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3855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8566D71" w14:textId="3C328AF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kines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amily member 23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B17826" w14:textId="0AD2B9D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KIF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5AF317" w14:textId="2D420AE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40</w:t>
            </w:r>
          </w:p>
        </w:tc>
      </w:tr>
      <w:tr w:rsidR="00BD6DCB" w:rsidRPr="0054386D" w14:paraId="322E7F7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E935146" w14:textId="3A13D17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81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4A1D282" w14:textId="58573D8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ntromer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rotein E, 312kD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5842B" w14:textId="2B1F65D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EN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7C2F47" w14:textId="70A070E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40</w:t>
            </w:r>
          </w:p>
        </w:tc>
      </w:tr>
      <w:tr w:rsidR="00BD6DCB" w:rsidRPr="0054386D" w14:paraId="3150F96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CDD2624" w14:textId="7A66307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522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B0CFD1C" w14:textId="3FD48C8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E2F transcription factor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6E056" w14:textId="6C7A46B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E2F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E8E974" w14:textId="14D7D22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38</w:t>
            </w:r>
          </w:p>
        </w:tc>
      </w:tr>
      <w:tr w:rsidR="00BD6DCB" w:rsidRPr="0054386D" w14:paraId="48EB7C1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A7CE4C6" w14:textId="370FED5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299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461392C" w14:textId="27844AE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ZW10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nteractor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, transcript variant 2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DB447F" w14:textId="7399FF3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ZWI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DF8B31" w14:textId="42E2E74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37</w:t>
            </w:r>
          </w:p>
        </w:tc>
      </w:tr>
      <w:tr w:rsidR="00BD6DCB" w:rsidRPr="0054386D" w14:paraId="68B9B76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D054FE9" w14:textId="7765E57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21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FD75C49" w14:textId="45C82D8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urora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kinase 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FC30AB" w14:textId="76249A5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URK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E3C2ED" w14:textId="76A6CA9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36</w:t>
            </w:r>
          </w:p>
        </w:tc>
      </w:tr>
      <w:tr w:rsidR="00BD6DCB" w:rsidRPr="0054386D" w14:paraId="43BFB0CC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7BE5BFD" w14:textId="6398B0A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46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CDBC3C4" w14:textId="3878197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v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yb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yeloblastosis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viral oncogene homolog (avian)-like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F1FB4A" w14:textId="4D2EEDC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YB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420B7E" w14:textId="51B1AA63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24</w:t>
            </w:r>
          </w:p>
        </w:tc>
      </w:tr>
      <w:tr w:rsidR="00BD6DCB" w:rsidRPr="0054386D" w14:paraId="0A4BA78F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BEE5BA6" w14:textId="38F4D25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543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23ECB77" w14:textId="48DD085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eptidas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domain containing associated with muscle regeneration 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107E1A" w14:textId="3301E37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AM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C29E9D" w14:textId="5415B19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22</w:t>
            </w:r>
          </w:p>
        </w:tc>
      </w:tr>
      <w:tr w:rsidR="00BD6DCB" w:rsidRPr="0054386D" w14:paraId="60D6537C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367C71C" w14:textId="0060FD0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5251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F4E2C74" w14:textId="48DA481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ytoskeleto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ssociated protein 2-lik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C2938" w14:textId="72C8FAA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KAP2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962354" w14:textId="3D2B0A4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21</w:t>
            </w:r>
          </w:p>
        </w:tc>
      </w:tr>
      <w:tr w:rsidR="00BD6DCB" w:rsidRPr="0054386D" w14:paraId="36A7282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94DB38F" w14:textId="65D6C10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lastRenderedPageBreak/>
              <w:t>NM_00350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4EE43EC" w14:textId="6232342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l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division cycle 45 homolog (S.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revisia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), transcript variant 2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09FCE" w14:textId="384D1B1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DC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EF9154" w14:textId="08440469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19</w:t>
            </w:r>
          </w:p>
        </w:tc>
      </w:tr>
      <w:tr w:rsidR="00BD6DCB" w:rsidRPr="0054386D" w14:paraId="780098C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BBEB1C" w14:textId="5C5CB2C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609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5375894" w14:textId="304E12E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GINS complex subunit 2 (Psf2 homolog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4E0393" w14:textId="2AA4D72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GIN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EC0821" w14:textId="497AD04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18</w:t>
            </w:r>
          </w:p>
        </w:tc>
      </w:tr>
      <w:tr w:rsidR="00BD6DCB" w:rsidRPr="0054386D" w14:paraId="7342173F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9F1EC60" w14:textId="202CF36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35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105EFDF" w14:textId="03C6390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MAD2 mitotic arrest deficient-like 1 (yeast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D0256A" w14:textId="4D89666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AD2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382076" w14:textId="15702D7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17</w:t>
            </w:r>
          </w:p>
        </w:tc>
      </w:tr>
      <w:tr w:rsidR="00BD6DCB" w:rsidRPr="0054386D" w14:paraId="65BFFB9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982B78F" w14:textId="46A7B70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8268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6C8C38A" w14:textId="69264BA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rote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kinase, membrane associated tyrosine/threonine 1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24FC3" w14:textId="68FE6EE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KMY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BAC262" w14:textId="6279613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16</w:t>
            </w:r>
          </w:p>
        </w:tc>
      </w:tr>
      <w:tr w:rsidR="00BD6DCB" w:rsidRPr="0054386D" w14:paraId="6882AF7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123054E" w14:textId="5EED9C2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5230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78F3F15" w14:textId="429D7D6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RMI2,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RecQ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mediated genome instability 2, homolog (S.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revisia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3AF85" w14:textId="75D6F3B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MI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213F34" w14:textId="7076A32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15</w:t>
            </w:r>
          </w:p>
        </w:tc>
      </w:tr>
      <w:tr w:rsidR="00BD6DCB" w:rsidRPr="0054386D" w14:paraId="20552CC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8915E22" w14:textId="5E731A3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728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BD5479E" w14:textId="476AB8C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ynaptopod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96F9C" w14:textId="043B8B8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YNP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AB8D37" w14:textId="3FA8E36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14</w:t>
            </w:r>
          </w:p>
        </w:tc>
      </w:tr>
      <w:tr w:rsidR="00BD6DCB" w:rsidRPr="0054386D" w14:paraId="2C4A496C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EA3B82A" w14:textId="2B3CE58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R_00294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9DD1658" w14:textId="7846A1D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esticular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ell adhesion molecule 1 homolog (mouse),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seudogen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, non-coding 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AF2E2B" w14:textId="0455B6C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CAM1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8B1FA9" w14:textId="663ACD29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06</w:t>
            </w:r>
          </w:p>
        </w:tc>
      </w:tr>
      <w:tr w:rsidR="00BD6DCB" w:rsidRPr="0054386D" w14:paraId="0E8E8B0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8EF8276" w14:textId="6674B45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485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76CB49E" w14:textId="5D5EFB8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ATPase family, AAA domain containing 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5A03BE" w14:textId="107224C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TAD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4E4A8C" w14:textId="58C86FF9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06</w:t>
            </w:r>
          </w:p>
        </w:tc>
      </w:tr>
      <w:tr w:rsidR="00BD6DCB" w:rsidRPr="0054386D" w14:paraId="1C68373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D77FC78" w14:textId="6E7822E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432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F1D2F5D" w14:textId="0567C6D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orig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recognition complex, subunit 6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ECF6B" w14:textId="5E2CC59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ORC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58169C" w14:textId="65404EA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04</w:t>
            </w:r>
          </w:p>
        </w:tc>
      </w:tr>
      <w:tr w:rsidR="00BD6DCB" w:rsidRPr="0054386D" w14:paraId="109AE8BF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51BED75" w14:textId="3C08F20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327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B719A96" w14:textId="4B638C9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Rac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GTPas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ctivating protein 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45AB6" w14:textId="079C24D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ACGA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58D972" w14:textId="20E7405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04</w:t>
            </w:r>
          </w:p>
        </w:tc>
      </w:tr>
      <w:tr w:rsidR="00BD6DCB" w:rsidRPr="0054386D" w14:paraId="047AA89F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1DFA44E" w14:textId="3D30D4A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819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BAF11AA" w14:textId="7EB205A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anconi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nemia, complementation group I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56B9E" w14:textId="2A93870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AN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3E6377" w14:textId="793A7DB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03</w:t>
            </w:r>
          </w:p>
        </w:tc>
      </w:tr>
      <w:tr w:rsidR="00BD6DCB" w:rsidRPr="0054386D" w14:paraId="12F4386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0A38DD0" w14:textId="2744C8D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474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D844B4A" w14:textId="133A8A3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SHC SH2-domain binding protein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4930EB" w14:textId="4C5C7D2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HCB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E69BCE" w14:textId="110644B9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03</w:t>
            </w:r>
          </w:p>
        </w:tc>
      </w:tr>
      <w:tr w:rsidR="00BD6DCB" w:rsidRPr="0054386D" w14:paraId="1DC9B49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E23B588" w14:textId="326B11D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15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AF80981" w14:textId="7E629CA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orig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recognition complex, subunit 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9197AC" w14:textId="280866C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OR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745410" w14:textId="1A7C69B0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02</w:t>
            </w:r>
          </w:p>
        </w:tc>
      </w:tr>
      <w:tr w:rsidR="00BD6DCB" w:rsidRPr="0054386D" w14:paraId="270C326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E21E955" w14:textId="407C75E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387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60151F8" w14:textId="33EEA67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gamma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glutamyl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hydrolase (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onjugas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,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olylpolygammaglutamyl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hydrolase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28D1C" w14:textId="5157842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G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DC21DE" w14:textId="34D1D74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01</w:t>
            </w:r>
          </w:p>
        </w:tc>
      </w:tr>
      <w:tr w:rsidR="00BD6DCB" w:rsidRPr="0054386D" w14:paraId="5DF32D1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9F6F483" w14:textId="60F72F0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3841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20EFD90" w14:textId="5F64154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amily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with sequence similarity 54, member A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24B18" w14:textId="7C1BE0F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AM5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A779AA" w14:textId="13AB248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4.00</w:t>
            </w:r>
          </w:p>
        </w:tc>
      </w:tr>
      <w:tr w:rsidR="00BD6DCB" w:rsidRPr="0054386D" w14:paraId="674A9BFC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515F6B7" w14:textId="2397C44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8275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6A6B421" w14:textId="401FFC4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nichromosom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maintenance complex component 10, transcript variant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59342D" w14:textId="6778D3A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CM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33622F" w14:textId="60D6691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99</w:t>
            </w:r>
          </w:p>
        </w:tc>
      </w:tr>
      <w:tr w:rsidR="00BD6DCB" w:rsidRPr="0054386D" w14:paraId="21318AB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44EF694" w14:textId="080B26F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039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456520C" w14:textId="5EE773D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zinc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inger protein 695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967EBD" w14:textId="6225A37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ZNF6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88CD1C" w14:textId="1295EC63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99</w:t>
            </w:r>
          </w:p>
        </w:tc>
      </w:tr>
      <w:tr w:rsidR="00BD6DCB" w:rsidRPr="0054386D" w14:paraId="1F4829C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4A30BF0" w14:textId="64F996A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504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E0DA2EB" w14:textId="763FF71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PIF1 5'-to-3' DNA helicase homolog (S.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revisia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2FFC11" w14:textId="47CD4C3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IF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E60B32" w14:textId="69787D7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96</w:t>
            </w:r>
          </w:p>
        </w:tc>
      </w:tr>
      <w:tr w:rsidR="00BD6DCB" w:rsidRPr="0054386D" w14:paraId="05A1618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E766126" w14:textId="2C48D22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16161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E79C3B4" w14:textId="715A5DC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ral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guanine nucleotide dissociation stimulator-like 3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557C25" w14:textId="6E0BD92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GL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889AA5" w14:textId="27A898B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94</w:t>
            </w:r>
          </w:p>
        </w:tc>
      </w:tr>
      <w:tr w:rsidR="00BD6DCB" w:rsidRPr="0054386D" w14:paraId="06BD307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B26D9ED" w14:textId="1C4510D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194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C830BD3" w14:textId="706CB97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l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division cycle associated 7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9765F" w14:textId="062C58F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DCA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EED064" w14:textId="1E0B53E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92</w:t>
            </w:r>
          </w:p>
        </w:tc>
      </w:tr>
      <w:tr w:rsidR="00BD6DCB" w:rsidRPr="0054386D" w14:paraId="478BBAE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2F84E06" w14:textId="76FB54D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79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AD5F008" w14:textId="462321B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klotho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6310E" w14:textId="3BF83B5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K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74D13C" w14:textId="166AEEE2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91</w:t>
            </w:r>
          </w:p>
        </w:tc>
      </w:tr>
      <w:tr w:rsidR="00BD6DCB" w:rsidRPr="0054386D" w14:paraId="0404BA2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68DC3B3" w14:textId="037D9C1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398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7998212" w14:textId="2DF2C80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butyrobetain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(gamma), 2-oxoglutarate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dioxygenas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(gamma-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butyrobetain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hydroxylase)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1FB06C" w14:textId="5D21ABA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BBO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C00ECE" w14:textId="0D8A730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91</w:t>
            </w:r>
          </w:p>
        </w:tc>
      </w:tr>
      <w:tr w:rsidR="00BD6DCB" w:rsidRPr="0054386D" w14:paraId="58C0835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942F86B" w14:textId="0CBD709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40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940D219" w14:textId="1CFFFA2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icrofibrillar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associated protein 4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C8EFE1" w14:textId="0A59021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FAP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A79309" w14:textId="138101E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90</w:t>
            </w:r>
          </w:p>
        </w:tc>
      </w:tr>
      <w:tr w:rsidR="00BD6DCB" w:rsidRPr="0054386D" w14:paraId="460E56F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F8D031B" w14:textId="77AB4E7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092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FBD306C" w14:textId="04A975D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hromat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licensing and DNA replication factor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F7849C" w14:textId="2947DD1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D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A74BA8" w14:textId="43EC4EE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88</w:t>
            </w:r>
          </w:p>
        </w:tc>
      </w:tr>
      <w:tr w:rsidR="00BD6DCB" w:rsidRPr="0054386D" w14:paraId="5228D67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F2AB046" w14:textId="1D0A737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29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3B93AE9" w14:textId="3017032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guanin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deaminas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5A914" w14:textId="3B1D8C3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G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043318" w14:textId="5C2BE14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86</w:t>
            </w:r>
          </w:p>
        </w:tc>
      </w:tr>
      <w:tr w:rsidR="00BD6DCB" w:rsidRPr="0054386D" w14:paraId="17CFB22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3B97126" w14:textId="38ABAAC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31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C367C51" w14:textId="7DAD8EB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LIM domain only 1 (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rhombotin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4C347F" w14:textId="5B80032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LMO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86DCC0" w14:textId="5055E85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86</w:t>
            </w:r>
          </w:p>
        </w:tc>
      </w:tr>
      <w:tr w:rsidR="00BD6DCB" w:rsidRPr="0054386D" w14:paraId="305DAC9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5F34EED" w14:textId="0E47330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87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227A720" w14:textId="442D234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RAD51 homolog (S.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revisia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)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4345FA" w14:textId="0B3D758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AD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E04902" w14:textId="32529A0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86</w:t>
            </w:r>
          </w:p>
        </w:tc>
      </w:tr>
      <w:tr w:rsidR="00BD6DCB" w:rsidRPr="0054386D" w14:paraId="5137EEEF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4B3E98A" w14:textId="4EF389F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7058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5131931" w14:textId="4BD7FC2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ancer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susceptibility candidate 5, transcript variant 1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BA4045" w14:textId="50D5BEB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ASC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407E3D" w14:textId="7B6769C0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84</w:t>
            </w:r>
          </w:p>
        </w:tc>
      </w:tr>
      <w:tr w:rsidR="00BD6DCB" w:rsidRPr="0054386D" w14:paraId="46D02A6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9D61B91" w14:textId="3E07FEC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89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5EC7439" w14:textId="60E2F2E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retino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binding protein 1, cellular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393C8" w14:textId="24CC2F5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B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B96122" w14:textId="0EAE9323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83</w:t>
            </w:r>
          </w:p>
        </w:tc>
      </w:tr>
      <w:tr w:rsidR="00BD6DCB" w:rsidRPr="0054386D" w14:paraId="397CE75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AF744C0" w14:textId="322032D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079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B154E58" w14:textId="0F9F73C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dopamin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receptor D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6B6295" w14:textId="429308F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DRD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B1B517" w14:textId="13FB6882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83</w:t>
            </w:r>
          </w:p>
        </w:tc>
      </w:tr>
      <w:tr w:rsidR="00BD6DCB" w:rsidRPr="0054386D" w14:paraId="4413E88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7C46A26" w14:textId="21F2DC6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196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528F05A" w14:textId="2AF560F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germ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ell associated 2 (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aspin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99572E" w14:textId="05FE267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GS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B2592D" w14:textId="44DA28A3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82</w:t>
            </w:r>
          </w:p>
        </w:tc>
      </w:tr>
      <w:tr w:rsidR="00BD6DCB" w:rsidRPr="0054386D" w14:paraId="63D9963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ACCE421" w14:textId="7546082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26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1589257" w14:textId="01E1434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atty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cid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desaturas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2F0F8" w14:textId="36256A4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AD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131A02" w14:textId="3BA697A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81</w:t>
            </w:r>
          </w:p>
        </w:tc>
      </w:tr>
      <w:tr w:rsidR="00BD6DCB" w:rsidRPr="0054386D" w14:paraId="5904952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D65A85C" w14:textId="11C0CF0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9894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FF8911D" w14:textId="4A1A22A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amily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with sequence similarity 111, member B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3C825" w14:textId="4FB6D47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AM11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821FA3" w14:textId="35050C8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81</w:t>
            </w:r>
          </w:p>
        </w:tc>
      </w:tr>
      <w:tr w:rsidR="00BD6DCB" w:rsidRPr="0054386D" w14:paraId="5A94BA3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FDA799F" w14:textId="3BD8803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410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B787FB0" w14:textId="3B369A3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ATPase family, AAA domain containing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C73BE1" w14:textId="5A1AF0C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TAD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5128BE" w14:textId="03F4B90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76</w:t>
            </w:r>
          </w:p>
        </w:tc>
      </w:tr>
      <w:tr w:rsidR="00BD6DCB" w:rsidRPr="0054386D" w14:paraId="1AF0EC6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6B7DA59" w14:textId="75D745A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806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6403511" w14:textId="347E439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elicas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, lymphoid-specif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409184" w14:textId="33FD72D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HE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1B1B3E" w14:textId="46F1A302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75</w:t>
            </w:r>
          </w:p>
        </w:tc>
      </w:tr>
      <w:tr w:rsidR="00BD6DCB" w:rsidRPr="0054386D" w14:paraId="7A353FC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7A9B47C" w14:textId="1A5241B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351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47DD210" w14:textId="323DF64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iston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luster 1, H2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F0818F" w14:textId="0629CA0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HIST1H2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A72B4E" w14:textId="5E39459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73</w:t>
            </w:r>
          </w:p>
        </w:tc>
      </w:tr>
      <w:tr w:rsidR="00BD6DCB" w:rsidRPr="0054386D" w14:paraId="66F634F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7DD8E09" w14:textId="19C184B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278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99EE522" w14:textId="2A04548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EF-hand calcium binding domain 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9187A" w14:textId="422C105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EFCAB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BCD2F8" w14:textId="4541A81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73</w:t>
            </w:r>
          </w:p>
        </w:tc>
      </w:tr>
      <w:tr w:rsidR="00BD6DCB" w:rsidRPr="0054386D" w14:paraId="03A6868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E5B6691" w14:textId="09141F6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083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37A7E66" w14:textId="5BF8733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glutamat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receptor, metabotropic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4FF1F5" w14:textId="2555A71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GRM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023B37" w14:textId="62036DB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72</w:t>
            </w:r>
          </w:p>
        </w:tc>
      </w:tr>
      <w:tr w:rsidR="00BD6DCB" w:rsidRPr="0054386D" w14:paraId="5CABF1D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683787B" w14:textId="355E733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lastRenderedPageBreak/>
              <w:t>NM_00296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CB1CA32" w14:textId="57535F0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S100 calcium binding protein A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6ACE3" w14:textId="738A5D8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100A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4380AA" w14:textId="09A5FFA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72</w:t>
            </w:r>
          </w:p>
        </w:tc>
      </w:tr>
      <w:tr w:rsidR="00BD6DCB" w:rsidRPr="0054386D" w14:paraId="4AD3A33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B6AB215" w14:textId="6453EEE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5303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73EA0B3" w14:textId="39EF1CB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nthrax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toxin receptor 1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A7E166" w14:textId="583D625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NTX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7ECEE2" w14:textId="1B0FB83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69</w:t>
            </w:r>
          </w:p>
        </w:tc>
      </w:tr>
      <w:tr w:rsidR="00BD6DCB" w:rsidRPr="0054386D" w14:paraId="025469EC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4298392" w14:textId="43F6B59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16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7A944EB" w14:textId="68E3611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erin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ydroxymethyltransferas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1 (soluble), nuclear gene encoding mitochondrial protein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5ACC8" w14:textId="670C635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HM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826474" w14:textId="4963BA2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69</w:t>
            </w:r>
          </w:p>
        </w:tc>
      </w:tr>
      <w:tr w:rsidR="00BD6DCB" w:rsidRPr="0054386D" w14:paraId="3F031F8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B70238D" w14:textId="1933AD6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490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810D2FE" w14:textId="21277B4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WD repeat domain 76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B21AE" w14:textId="3622CE3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WDR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C7EE06" w14:textId="5076C8F3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69</w:t>
            </w:r>
          </w:p>
        </w:tc>
      </w:tr>
      <w:tr w:rsidR="00BD6DCB" w:rsidRPr="0054386D" w14:paraId="21D6A59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5DDD648" w14:textId="64D7371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1811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A729099" w14:textId="070249D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anconi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nemia, complementation group D2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234F1" w14:textId="5ACAF73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ANCD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55E8F3" w14:textId="2D9DEF1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67</w:t>
            </w:r>
          </w:p>
        </w:tc>
      </w:tr>
      <w:tr w:rsidR="00BD6DCB" w:rsidRPr="0054386D" w14:paraId="421690F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29B809A" w14:textId="287F063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5248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2A15941" w14:textId="48EC885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ransmembran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rotein 56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E9ED20" w14:textId="38F1044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MEM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3ACEA6" w14:textId="18A3C6D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67</w:t>
            </w:r>
          </w:p>
        </w:tc>
      </w:tr>
      <w:tr w:rsidR="00BD6DCB" w:rsidRPr="0054386D" w14:paraId="18A5733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6C44BB0" w14:textId="3FE4D83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473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39897B8" w14:textId="33AAEF7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alm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(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alponin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like,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ransmembran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01668D" w14:textId="4568716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LM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C820F8" w14:textId="16C82CC8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67</w:t>
            </w:r>
          </w:p>
        </w:tc>
      </w:tr>
      <w:tr w:rsidR="00BD6DCB" w:rsidRPr="0054386D" w14:paraId="5527E32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E426D90" w14:textId="4F732A0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106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571E518" w14:textId="1C1E80D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GINS complex subunit 1 (Psf1 homolog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EBF9F" w14:textId="3D72C8A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GIN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B9F63B" w14:textId="755E576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67</w:t>
            </w:r>
          </w:p>
        </w:tc>
      </w:tr>
      <w:tr w:rsidR="00BD6DCB" w:rsidRPr="0054386D" w14:paraId="32F590E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641AE45" w14:textId="023822D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15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0C7973C" w14:textId="267121D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ldehyd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oxidase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01B08A" w14:textId="6D68ADD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O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DE6C83" w14:textId="636E05D8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67</w:t>
            </w:r>
          </w:p>
        </w:tc>
      </w:tr>
      <w:tr w:rsidR="00BD6DCB" w:rsidRPr="0054386D" w14:paraId="3AFD37E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1C54B1C" w14:textId="3AE55F7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78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8DF2C70" w14:textId="72D25A1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l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division cycle 25 homolog A (S.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omb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), transcript variant 1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8B888" w14:textId="28E25EE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DC2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8BE5D7" w14:textId="07AC1D9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66</w:t>
            </w:r>
          </w:p>
        </w:tc>
      </w:tr>
      <w:tr w:rsidR="00BD6DCB" w:rsidRPr="0054386D" w14:paraId="56C31BB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F578299" w14:textId="72F2550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20164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B39F8F3" w14:textId="09987C5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olut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arrier family 6 (neurotransmitter transporter, glycine), member 9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08C84" w14:textId="725ECAC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LC6A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EBA919" w14:textId="7B73051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64</w:t>
            </w:r>
          </w:p>
        </w:tc>
      </w:tr>
      <w:tr w:rsidR="00BD6DCB" w:rsidRPr="0054386D" w14:paraId="73BE5D4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60C24F0" w14:textId="1E598F3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5235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AF1C7A7" w14:textId="154F119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IZUMO family member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8541E9" w14:textId="30C66EA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IZUMO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3E653C" w14:textId="5DC70C8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64</w:t>
            </w:r>
          </w:p>
        </w:tc>
      </w:tr>
      <w:tr w:rsidR="00BD6DCB" w:rsidRPr="0054386D" w14:paraId="76E52547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90C51C4" w14:textId="56E7E83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710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8A9AD3D" w14:textId="31B065B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ranscriptio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actor 19, transcript variant 1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67B941" w14:textId="1CF5554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CF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3AC003" w14:textId="0B7E2F23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64</w:t>
            </w:r>
          </w:p>
        </w:tc>
      </w:tr>
      <w:tr w:rsidR="00BD6DCB" w:rsidRPr="0054386D" w14:paraId="49CAF62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FD40E1A" w14:textId="5D199A2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544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52DD849" w14:textId="0C94074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hromat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ssembly factor 1, subunit B (p6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CF1E05" w14:textId="2BF4126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HAF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BF73D2" w14:textId="56DADE7B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63</w:t>
            </w:r>
          </w:p>
        </w:tc>
      </w:tr>
      <w:tr w:rsidR="00BD6DCB" w:rsidRPr="0054386D" w14:paraId="37BB471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A51750F" w14:textId="077013E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830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20479D7" w14:textId="1D33A3B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rolin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rich 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C3328E" w14:textId="6E72DCA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RR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773865" w14:textId="364ED59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61</w:t>
            </w:r>
          </w:p>
        </w:tc>
      </w:tr>
      <w:tr w:rsidR="00BD6DCB" w:rsidRPr="0054386D" w14:paraId="64CC4EA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6A42E3B" w14:textId="169F09B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257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38E493B" w14:textId="49B50F5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egf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like module containing,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ucin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like, hormone receptor-like 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9C0DF7" w14:textId="62D84AB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EMR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D072AD" w14:textId="4C62A6C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61</w:t>
            </w:r>
          </w:p>
        </w:tc>
      </w:tr>
      <w:tr w:rsidR="00BD6DCB" w:rsidRPr="0054386D" w14:paraId="102FA9E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CF26DF5" w14:textId="2479B18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84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B710B32" w14:textId="0628617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ollage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, type IV, alpha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C76A09" w14:textId="63B45C8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OL4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3BB22F" w14:textId="4E0A2188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59</w:t>
            </w:r>
          </w:p>
        </w:tc>
      </w:tr>
      <w:tr w:rsidR="00BD6DCB" w:rsidRPr="0054386D" w14:paraId="233131F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F954A20" w14:textId="45D987F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214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D496D3D" w14:textId="6182AA0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ntromer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rotein K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F09F2B" w14:textId="5EC6EDD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ENP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16FE94" w14:textId="5D7A8080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59</w:t>
            </w:r>
          </w:p>
        </w:tc>
      </w:tr>
      <w:tr w:rsidR="00BD6DCB" w:rsidRPr="0054386D" w14:paraId="65F2310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15654B4" w14:textId="0D9837E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020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7FC48EB" w14:textId="14C46F2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osphoribosyl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ransferas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domain containing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863CD0" w14:textId="4E63115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RTFD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D79815" w14:textId="0411A6C8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58</w:t>
            </w:r>
          </w:p>
        </w:tc>
      </w:tr>
      <w:tr w:rsidR="00BD6DCB" w:rsidRPr="0054386D" w14:paraId="788AF52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74F9364" w14:textId="063BB3E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61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2D61F7E" w14:textId="32994EB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ct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, alpha 2, smooth muscle, aorta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831F81" w14:textId="69808CA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CT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5C85F0" w14:textId="6A1EF4C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56</w:t>
            </w:r>
          </w:p>
        </w:tc>
      </w:tr>
      <w:tr w:rsidR="00BD6DCB" w:rsidRPr="0054386D" w14:paraId="1992E34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5EB65B0" w14:textId="1C54AAA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20155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2A8B92D" w14:textId="1CBC439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brinoge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like 1, transcript variant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D4BB95" w14:textId="3E10C02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G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2CFA80" w14:textId="2F89DF10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56</w:t>
            </w:r>
          </w:p>
        </w:tc>
      </w:tr>
      <w:tr w:rsidR="00BD6DCB" w:rsidRPr="0054386D" w14:paraId="0853156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3251DE3" w14:textId="30125C2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0578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1F86F2C" w14:textId="3F79317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eleted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in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zoospermia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2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DBF6E" w14:textId="4E0570B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DAZ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35ADA3" w14:textId="518AD7F3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55</w:t>
            </w:r>
          </w:p>
        </w:tc>
      </w:tr>
      <w:tr w:rsidR="00BD6DCB" w:rsidRPr="0054386D" w14:paraId="3AEC372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6695D1E" w14:textId="3BC1541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12296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3265164" w14:textId="29BE466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igna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regulatory protein beta 2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0D4F28" w14:textId="7908172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IRPB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A2859B" w14:textId="64EB859B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55</w:t>
            </w:r>
          </w:p>
        </w:tc>
      </w:tr>
      <w:tr w:rsidR="00BD6DCB" w:rsidRPr="0054386D" w14:paraId="450D08A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30C43E3" w14:textId="2EE2AAB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129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8950CD7" w14:textId="610516D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l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division cycle associated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1A88D7" w14:textId="7D78EBF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DCA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00A029" w14:textId="013B61B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54</w:t>
            </w:r>
          </w:p>
        </w:tc>
      </w:tr>
      <w:tr w:rsidR="00BD6DCB" w:rsidRPr="0054386D" w14:paraId="1F045FA7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010EA1F" w14:textId="750045C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300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3F274BD" w14:textId="6BC0099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ecreted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nd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ransmembran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754975" w14:textId="6E35031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ECTM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8FDC53" w14:textId="1E750D1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53</w:t>
            </w:r>
          </w:p>
        </w:tc>
      </w:tr>
      <w:tr w:rsidR="00BD6DCB" w:rsidRPr="0054386D" w14:paraId="2146A08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5D65B1E" w14:textId="5B6D6C8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542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B725263" w14:textId="22362D3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refoi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actor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CF5431" w14:textId="699E92D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FF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DDA66F" w14:textId="3126074B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52</w:t>
            </w:r>
          </w:p>
        </w:tc>
      </w:tr>
      <w:tr w:rsidR="00BD6DCB" w:rsidRPr="0054386D" w14:paraId="7CCEA5E7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D8846D6" w14:textId="6957F6A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8067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0124EA4" w14:textId="261017A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otassium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voltage-gated channel,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sk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related family, member 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FCDAF" w14:textId="032A42A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KCNE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627FD4" w14:textId="5959AA99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52</w:t>
            </w:r>
          </w:p>
        </w:tc>
      </w:tr>
      <w:tr w:rsidR="00BD6DCB" w:rsidRPr="0054386D" w14:paraId="234914D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EBF9079" w14:textId="7697098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7823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61627AE" w14:textId="156B499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otopetr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FD211F" w14:textId="2EE22D9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OTOP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EC4CBF" w14:textId="0CE3105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51</w:t>
            </w:r>
          </w:p>
        </w:tc>
      </w:tr>
      <w:tr w:rsidR="00BD6DCB" w:rsidRPr="0054386D" w14:paraId="7107E52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B1C464" w14:textId="1BBCA41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8324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FC7F7F5" w14:textId="5689943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ransmembran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rotein 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064B8" w14:textId="2965A4E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MEM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A4C434" w14:textId="4457026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51</w:t>
            </w:r>
          </w:p>
        </w:tc>
      </w:tr>
      <w:tr w:rsidR="00BD6DCB" w:rsidRPr="0054386D" w14:paraId="0132509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6EF7A23" w14:textId="32C5F6F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005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C2D708C" w14:textId="47E4BC5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Bloom syndrome,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RecQ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helicase-lik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4390EA" w14:textId="5C28AD4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BL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1B239E" w14:textId="05AB2889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50</w:t>
            </w:r>
          </w:p>
        </w:tc>
      </w:tr>
      <w:tr w:rsidR="00BD6DCB" w:rsidRPr="0054386D" w14:paraId="0EAEC97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24ABC27" w14:textId="0CBE1A9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855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820CAFC" w14:textId="007AC23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zinc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inger protein 33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7E7F7" w14:textId="4978E31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ZNF3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2AEC0F" w14:textId="17126060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50</w:t>
            </w:r>
          </w:p>
        </w:tc>
      </w:tr>
      <w:tr w:rsidR="00BD6DCB" w:rsidRPr="0054386D" w14:paraId="6D08775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2731DFD" w14:textId="48BBFE4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11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5524B3F" w14:textId="4D77817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ms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related tyrosine kinase 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DB601" w14:textId="475E7AF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LT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DC49D0" w14:textId="6296199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50</w:t>
            </w:r>
          </w:p>
        </w:tc>
      </w:tr>
      <w:tr w:rsidR="00BD6DCB" w:rsidRPr="0054386D" w14:paraId="65B9C20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8D843EF" w14:textId="37A1615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329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BB33285" w14:textId="077F08D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SMC3 interacting protein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A5D42F" w14:textId="720EB3B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SMC3I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C9EDEF" w14:textId="7948CB4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50</w:t>
            </w:r>
          </w:p>
        </w:tc>
      </w:tr>
      <w:tr w:rsidR="00BD6DCB" w:rsidRPr="0054386D" w14:paraId="64C9317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254E547" w14:textId="049FB39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70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DEC95C2" w14:textId="5B17239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ycl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B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9F975" w14:textId="63DFEFD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CNB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23F05F" w14:textId="3839C229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50</w:t>
            </w:r>
          </w:p>
        </w:tc>
      </w:tr>
      <w:tr w:rsidR="00BD6DCB" w:rsidRPr="0054386D" w14:paraId="3F15436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57AC074" w14:textId="46E13DC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598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135D40C" w14:textId="65E7F8D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S100 calcium binding protein 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1482CA" w14:textId="5B074BD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100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EA3C3A" w14:textId="24420C8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50</w:t>
            </w:r>
          </w:p>
        </w:tc>
      </w:tr>
      <w:tr w:rsidR="00BD6DCB" w:rsidRPr="0054386D" w14:paraId="2372931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DC89BF1" w14:textId="771CE60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215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413433F" w14:textId="109DA4E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PML-RARA regulated adaptor molecule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7816E" w14:textId="2E4DD1D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RAM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FD45FC" w14:textId="0635254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49</w:t>
            </w:r>
          </w:p>
        </w:tc>
      </w:tr>
      <w:tr w:rsidR="00BD6DCB" w:rsidRPr="0054386D" w14:paraId="0DC1629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D828CB5" w14:textId="0D3C6EE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532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45CFF68" w14:textId="34D2D09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iston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luster 1, H1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EF1CD" w14:textId="0FF0079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HIST1H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4F2815" w14:textId="56BA6C2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48</w:t>
            </w:r>
          </w:p>
        </w:tc>
      </w:tr>
      <w:tr w:rsidR="00BD6DCB" w:rsidRPr="0054386D" w14:paraId="2009E92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EF097E5" w14:textId="25E8DD9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462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EFFFFE2" w14:textId="6DCC5D4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MLF1 interacting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87D2F" w14:textId="49562BC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LF1I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B7461E" w14:textId="327F469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48</w:t>
            </w:r>
          </w:p>
        </w:tc>
      </w:tr>
      <w:tr w:rsidR="00BD6DCB" w:rsidRPr="0054386D" w14:paraId="152BB40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74176F9" w14:textId="35524CC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lastRenderedPageBreak/>
              <w:t>NM_02462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57DFC15" w14:textId="0A96093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ntegr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binding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ialoprotein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3C925D" w14:textId="00AECE7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IBS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C7C05F" w14:textId="73BD7179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48</w:t>
            </w:r>
          </w:p>
        </w:tc>
      </w:tr>
      <w:tr w:rsidR="00BD6DCB" w:rsidRPr="0054386D" w14:paraId="2C93CB4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8A68799" w14:textId="1FF5058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077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7ACD99D" w14:textId="72349FC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oiled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coil domain containing 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253E7D" w14:textId="78DBEE5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CDC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DB352D" w14:textId="1C0F107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46</w:t>
            </w:r>
          </w:p>
        </w:tc>
      </w:tr>
      <w:tr w:rsidR="00BD6DCB" w:rsidRPr="0054386D" w14:paraId="6A0EA9D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CE9302A" w14:textId="16EA28B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730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8E993E6" w14:textId="1BE9A27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breast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ancer 1, early onset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DBB3D3" w14:textId="1C941FE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BRC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8E7440" w14:textId="709B14AB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44</w:t>
            </w:r>
          </w:p>
        </w:tc>
      </w:tr>
      <w:tr w:rsidR="00BD6DCB" w:rsidRPr="0054386D" w14:paraId="45A1446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F96A134" w14:textId="039C819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0517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0B32AA5" w14:textId="7AC40E9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olfactory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receptor, family 56, subfamily A, member 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77E537" w14:textId="3C46CAD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OR56A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A150B1" w14:textId="72DEF55B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44</w:t>
            </w:r>
          </w:p>
        </w:tc>
      </w:tr>
      <w:tr w:rsidR="00BD6DCB" w:rsidRPr="0054386D" w14:paraId="155A94F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6C93246" w14:textId="7FBD1D3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673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F9A9CFD" w14:textId="4599BA9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ntromer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rotein 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595E3" w14:textId="3B13FE0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ENP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D40898" w14:textId="1D5DC6A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42</w:t>
            </w:r>
          </w:p>
        </w:tc>
      </w:tr>
      <w:tr w:rsidR="00BD6DCB" w:rsidRPr="0054386D" w14:paraId="0D8C49E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F11E18F" w14:textId="3AC6544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9846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C070143" w14:textId="12CB02F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MMS22-like, DNA repair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C87122" w14:textId="1C278B1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MS22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A900B1" w14:textId="02F53912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42</w:t>
            </w:r>
          </w:p>
        </w:tc>
      </w:tr>
      <w:tr w:rsidR="00BD6DCB" w:rsidRPr="0054386D" w14:paraId="7CBFC71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9FB5D29" w14:textId="1F81C1F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147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B31C39D" w14:textId="4ACCF0E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ystein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rich secretory protein LCCL domain containing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A3014" w14:textId="10B9F57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RISPLD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836B7E" w14:textId="35152DA2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42</w:t>
            </w:r>
          </w:p>
        </w:tc>
      </w:tr>
      <w:tr w:rsidR="00BD6DCB" w:rsidRPr="0054386D" w14:paraId="0B33CA5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446BDF6" w14:textId="5B6BA1E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470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8F26E26" w14:textId="026E233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kinetochor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ssociated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784ADF" w14:textId="5FF6430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KNT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DD2727" w14:textId="2362D2A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39</w:t>
            </w:r>
          </w:p>
        </w:tc>
      </w:tr>
      <w:tr w:rsidR="00BD6DCB" w:rsidRPr="0054386D" w14:paraId="2091F42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CE6A799" w14:textId="2AD6A15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233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7B88EAC" w14:textId="798BC3C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INS complex subunit 4 (Sld5 homolog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61A27" w14:textId="1D998C7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GINS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661074" w14:textId="7133A9A0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38</w:t>
            </w:r>
          </w:p>
        </w:tc>
      </w:tr>
      <w:tr w:rsidR="00BD6DCB" w:rsidRPr="0054386D" w14:paraId="2A74726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A5056FC" w14:textId="109CEF6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353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725D1B9" w14:textId="5D9C1BA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iston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luster 1, H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EB6752" w14:textId="6DBC400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HIST1H3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E788B6" w14:textId="40B95E3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37</w:t>
            </w:r>
          </w:p>
        </w:tc>
      </w:tr>
      <w:tr w:rsidR="00BD6DCB" w:rsidRPr="0054386D" w14:paraId="5E14A80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054B8EC" w14:textId="3B95C41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733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D4723BA" w14:textId="591B49A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Wolf-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irschhorn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syndrome candidate 1, transcript variant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2894A" w14:textId="12D1029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WHS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C992E1" w14:textId="79242E5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36</w:t>
            </w:r>
          </w:p>
        </w:tc>
      </w:tr>
      <w:tr w:rsidR="00BD6DCB" w:rsidRPr="0054386D" w14:paraId="5D980F7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97E78F8" w14:textId="1153830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30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3F3A1ED" w14:textId="1AEC23D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myloid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beta (A4) precursor protein-binding, family B, member 2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7E727" w14:textId="577EFE4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PBB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8B85C8" w14:textId="01D9A89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36</w:t>
            </w:r>
          </w:p>
        </w:tc>
      </w:tr>
      <w:tr w:rsidR="00BD6DCB" w:rsidRPr="0054386D" w14:paraId="19F04D9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D971357" w14:textId="34C69E5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0191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7CDBDC9" w14:textId="5D8835C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olfactory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receptor, family 14, subfamily C, member 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F67EF1" w14:textId="4020038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OR14C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70C2DB" w14:textId="37FA78E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35</w:t>
            </w:r>
          </w:p>
        </w:tc>
      </w:tr>
      <w:tr w:rsidR="00BD6DCB" w:rsidRPr="0054386D" w14:paraId="061C1CE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6B8BACE" w14:textId="5E8E613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731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7E31CD1" w14:textId="49541FC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kines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amily member 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D56FAA" w14:textId="77C855A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KIF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29C29F" w14:textId="5E0A1470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34</w:t>
            </w:r>
          </w:p>
        </w:tc>
      </w:tr>
      <w:tr w:rsidR="00BD6DCB" w:rsidRPr="0054386D" w14:paraId="4F72087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9909B71" w14:textId="0FD4E13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548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BA80828" w14:textId="2BFFEC2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rophin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ssociated protein (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astin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)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4DB2AA" w14:textId="73D8E06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ROA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CBC5DA" w14:textId="7A99219B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34</w:t>
            </w:r>
          </w:p>
        </w:tc>
      </w:tr>
      <w:tr w:rsidR="00BD6DCB" w:rsidRPr="0054386D" w14:paraId="44F9A94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4BBE059" w14:textId="4613130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204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69AA0BC" w14:textId="62D511A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BRCA1 interacting protein C-terminal helicase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14FD13" w14:textId="32E4E1B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BRI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3DA542" w14:textId="6C5929F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34</w:t>
            </w:r>
          </w:p>
        </w:tc>
      </w:tr>
      <w:tr w:rsidR="00BD6DCB" w:rsidRPr="0054386D" w14:paraId="0A62F16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8DFA32B" w14:textId="0ECAAA0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18515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683800F" w14:textId="33F0618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nterleuk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24, transcript variant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D4BEAE" w14:textId="18010BB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IL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A3DD05" w14:textId="26E67358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34</w:t>
            </w:r>
          </w:p>
        </w:tc>
      </w:tr>
      <w:tr w:rsidR="00BD6DCB" w:rsidRPr="0054386D" w14:paraId="063CA71C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0D45F3B" w14:textId="468D236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3828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E56073E" w14:textId="51DC68B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zinc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inger protein 6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60A0D5" w14:textId="3B5BF86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ZNF6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06AD8B" w14:textId="54E80F5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34</w:t>
            </w:r>
          </w:p>
        </w:tc>
      </w:tr>
      <w:tr w:rsidR="00BD6DCB" w:rsidRPr="0054386D" w14:paraId="529B37F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FE38914" w14:textId="2BA9634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25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70EAF0A" w14:textId="05BAC5C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l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division cycle 6 homol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DE641" w14:textId="3B786E8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DC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571A5D" w14:textId="026F7F30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33</w:t>
            </w:r>
          </w:p>
        </w:tc>
      </w:tr>
      <w:tr w:rsidR="00BD6DCB" w:rsidRPr="0054386D" w14:paraId="2208D9B7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7BE6123" w14:textId="5FCBF67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14551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DA138DB" w14:textId="699201A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ecern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F0BCA" w14:textId="1A98978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CRN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44233F" w14:textId="7E6C3DF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32</w:t>
            </w:r>
          </w:p>
        </w:tc>
      </w:tr>
      <w:tr w:rsidR="00BD6DCB" w:rsidRPr="0054386D" w14:paraId="5E13962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895134D" w14:textId="2979534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056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A12584D" w14:textId="7502BCE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C-reactive protein,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entraxin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relat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D247F5" w14:textId="36B4C29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R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1F4E82" w14:textId="34A23949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31</w:t>
            </w:r>
          </w:p>
        </w:tc>
      </w:tr>
      <w:tr w:rsidR="00BD6DCB" w:rsidRPr="0054386D" w14:paraId="164CF05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07480EE" w14:textId="17C1AE8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5774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08302BB" w14:textId="4813CEA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ycl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E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C725C" w14:textId="75F51BE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CNE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8C16A1" w14:textId="65F98AF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30</w:t>
            </w:r>
          </w:p>
        </w:tc>
      </w:tr>
      <w:tr w:rsidR="00BD6DCB" w:rsidRPr="0054386D" w14:paraId="635873A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0ABEE07" w14:textId="531D610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634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ED74886" w14:textId="42B4BCA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ransforming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, acidic coiled-coil containing protein 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62F8C" w14:textId="21564AC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ACC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5AD2DF" w14:textId="04FE80A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30</w:t>
            </w:r>
          </w:p>
        </w:tc>
      </w:tr>
      <w:tr w:rsidR="00BD6DCB" w:rsidRPr="0054386D" w14:paraId="286B6DC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359A1D0" w14:textId="5CAAC92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25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0A181BA" w14:textId="30439B4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kinas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insert domain receptor (a type III receptor tyrosine kin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A9C41" w14:textId="67A19C4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KD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4941BB" w14:textId="718A12F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30</w:t>
            </w:r>
          </w:p>
        </w:tc>
      </w:tr>
      <w:tr w:rsidR="00BD6DCB" w:rsidRPr="0054386D" w14:paraId="3D2F9B0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C5FA378" w14:textId="69C80F4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541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C0EF834" w14:textId="6991CA3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elenoprote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, plasma, 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54B2EA" w14:textId="7AFCE29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EP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60948C" w14:textId="0F6839C8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29</w:t>
            </w:r>
          </w:p>
        </w:tc>
      </w:tr>
      <w:tr w:rsidR="00BD6DCB" w:rsidRPr="0054386D" w14:paraId="779BE0D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65AF8B0" w14:textId="5FBF55A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528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B036B07" w14:textId="5AD94A5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G protein-coupled receptor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2DC561" w14:textId="52BC510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GPR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FA1246" w14:textId="12474EE3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29</w:t>
            </w:r>
          </w:p>
        </w:tc>
      </w:tr>
      <w:tr w:rsidR="00BD6DCB" w:rsidRPr="0054386D" w14:paraId="019A9C7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20CA684" w14:textId="1CF3B08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340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A5CE1B5" w14:textId="7D941E6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atty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cid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desaturas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BA8BB" w14:textId="0CEFAD0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AD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94EED2" w14:textId="7FE54E1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28</w:t>
            </w:r>
          </w:p>
        </w:tc>
      </w:tr>
      <w:tr w:rsidR="00BD6DCB" w:rsidRPr="0054386D" w14:paraId="2A63975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370970F" w14:textId="56A8665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3984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15FE588" w14:textId="542D8B3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Rho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GTPas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ctivating protein 11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55189" w14:textId="28CD8DB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RHGAP1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45BCAA" w14:textId="7C87F51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27</w:t>
            </w:r>
          </w:p>
        </w:tc>
      </w:tr>
      <w:tr w:rsidR="00BD6DCB" w:rsidRPr="0054386D" w14:paraId="7BD851F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9B2507B" w14:textId="749C7F9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648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8C65107" w14:textId="3928047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ibul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1 transcript variant D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1F6B49" w14:textId="53D720D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BLN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639F06" w14:textId="2D9C30C2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27</w:t>
            </w:r>
          </w:p>
        </w:tc>
      </w:tr>
      <w:tr w:rsidR="00BD6DCB" w:rsidRPr="0054386D" w14:paraId="1D120D1F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4CC5D33" w14:textId="1DA1CCD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82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F202E7E" w14:textId="6A726CA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DC28 protein kinase regulatory subunit 1B, transcript variant 1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A45DC2" w14:textId="3101919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KS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ADA7FB" w14:textId="32D56F0B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27</w:t>
            </w:r>
          </w:p>
        </w:tc>
      </w:tr>
      <w:tr w:rsidR="00BD6DCB" w:rsidRPr="0054386D" w14:paraId="56C2F1A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88E15EF" w14:textId="618D878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30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DEC4A17" w14:textId="3C6840D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leukocyt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ell-derived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hemotaxin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32D25" w14:textId="3474820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LECT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47C7A6" w14:textId="2718107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26</w:t>
            </w:r>
          </w:p>
        </w:tc>
      </w:tr>
      <w:tr w:rsidR="00BD6DCB" w:rsidRPr="0054386D" w14:paraId="43F8F09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FBDCFBE" w14:textId="1343FF2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4528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FD75C59" w14:textId="327E243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zinc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inger protein 519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EC89C" w14:textId="1379299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ZNF5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62A8F7" w14:textId="7B346BA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26</w:t>
            </w:r>
          </w:p>
        </w:tc>
      </w:tr>
      <w:tr w:rsidR="00BD6DCB" w:rsidRPr="0054386D" w14:paraId="4154206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03270B3" w14:textId="7BB17AB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040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A1A646F" w14:textId="41E51C3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lex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domain containing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8BD543" w14:textId="582DD3B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LXD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812423" w14:textId="6E5F314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25</w:t>
            </w:r>
          </w:p>
        </w:tc>
      </w:tr>
      <w:tr w:rsidR="00BD6DCB" w:rsidRPr="0054386D" w14:paraId="2ECF312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36C6A35" w14:textId="1053F0E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13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1335C15" w14:textId="0A6D53E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gouti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related protein homolog (mouse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604987" w14:textId="332D4B6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GR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F186DA" w14:textId="5E9D84F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21</w:t>
            </w:r>
          </w:p>
        </w:tc>
      </w:tr>
      <w:tr w:rsidR="00BD6DCB" w:rsidRPr="0054386D" w14:paraId="22E791E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D9C6546" w14:textId="078175A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646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3E627AA" w14:textId="3ADA727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perm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ssociated antigen 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8C7A8D" w14:textId="04203DD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PAG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464C3E" w14:textId="24AC0B3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20</w:t>
            </w:r>
          </w:p>
        </w:tc>
      </w:tr>
      <w:tr w:rsidR="00BD6DCB" w:rsidRPr="0054386D" w14:paraId="63B94D2F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8D551A4" w14:textId="00BF0D7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199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AA9CAAF" w14:textId="4E6943B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hymos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beta 15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167B3" w14:textId="2EDDA4C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MSB1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842CD9" w14:textId="474BF72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19</w:t>
            </w:r>
          </w:p>
        </w:tc>
      </w:tr>
      <w:tr w:rsidR="00BD6DCB" w:rsidRPr="0054386D" w14:paraId="338C2B1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6D2E16F" w14:textId="7F241C9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094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31F4599" w14:textId="480E276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rimas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, DNA, polypeptide 1 (49kDa) </w:t>
            </w: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BDFC77" w14:textId="60AEC78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RIM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8B1AB3" w14:textId="5434A0D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19</w:t>
            </w:r>
          </w:p>
        </w:tc>
      </w:tr>
      <w:tr w:rsidR="00BD6DCB" w:rsidRPr="0054386D" w14:paraId="6EC02A4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35D873E" w14:textId="7ECAADA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603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61A1B5B" w14:textId="579C08B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lipas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, endotheli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9856FD" w14:textId="020874B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LIP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4DF516" w14:textId="7D2273C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17</w:t>
            </w:r>
          </w:p>
        </w:tc>
      </w:tr>
      <w:tr w:rsidR="00BD6DCB" w:rsidRPr="0054386D" w14:paraId="7DEA59E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D22C51A" w14:textId="4D7A952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lastRenderedPageBreak/>
              <w:t>NM_00560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9F05216" w14:textId="489220F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atura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killer cell group 7 sequ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89CF17" w14:textId="0D1BAE8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NKG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DA6891" w14:textId="54DC14F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17</w:t>
            </w:r>
          </w:p>
        </w:tc>
      </w:tr>
      <w:tr w:rsidR="00BD6DCB" w:rsidRPr="0054386D" w14:paraId="0E4DB5B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2876A27" w14:textId="49A06BA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894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0002A6B" w14:textId="447E7FB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hosphodiesteras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7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6812F3" w14:textId="6C9B660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DE7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ABEA70" w14:textId="34C96C6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17</w:t>
            </w:r>
          </w:p>
        </w:tc>
      </w:tr>
      <w:tr w:rsidR="00BD6DCB" w:rsidRPr="0054386D" w14:paraId="7E4F236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63FE319" w14:textId="40CA261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1811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BF81ED4" w14:textId="60647CA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anconi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nemia, complementation group A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3A8AC" w14:textId="2C3AE18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AN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2A997C" w14:textId="561CACD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15</w:t>
            </w:r>
          </w:p>
        </w:tc>
      </w:tr>
      <w:tr w:rsidR="00BD6DCB" w:rsidRPr="0054386D" w14:paraId="2E1F99F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D0F16B1" w14:textId="272D585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587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6E65527" w14:textId="045DCA3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TRAF interacting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5D6C45" w14:textId="4F0314B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RAI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0F6843" w14:textId="43102E5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15</w:t>
            </w:r>
          </w:p>
        </w:tc>
      </w:tr>
      <w:tr w:rsidR="00BD6DCB" w:rsidRPr="0054386D" w14:paraId="4F52A15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D62B1D0" w14:textId="333B461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26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E4C2F90" w14:textId="392B78E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RecQ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rotein-like 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C96739" w14:textId="2EF8CAF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ECQL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89F397" w14:textId="125669C0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15</w:t>
            </w:r>
          </w:p>
        </w:tc>
      </w:tr>
      <w:tr w:rsidR="00BD6DCB" w:rsidRPr="0054386D" w14:paraId="3FA3174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003D335" w14:textId="2D765AD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599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DCA5ADE" w14:textId="571DDAB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omplement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omponent 1, q subcomponent, A ch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CBC7B" w14:textId="09C2D07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1Q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A79F9D" w14:textId="506CD9D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14</w:t>
            </w:r>
          </w:p>
        </w:tc>
      </w:tr>
      <w:tr w:rsidR="00BD6DCB" w:rsidRPr="0054386D" w14:paraId="43272CF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EC12FC5" w14:textId="393F93C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049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4529A1F" w14:textId="4F12C33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ollage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, type X, alpha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F4CFC" w14:textId="1CC773D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OL10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694274" w14:textId="62937E6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13</w:t>
            </w:r>
          </w:p>
        </w:tc>
      </w:tr>
      <w:tr w:rsidR="00BD6DCB" w:rsidRPr="0054386D" w14:paraId="4FF7E5A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0F5BF60" w14:textId="78316D2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90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EBB9B11" w14:textId="6F98353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polipoprote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B mRNA editing enzyme, catalytic polypeptide-like 3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38C92B" w14:textId="3C022FF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POBEC3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8A6956" w14:textId="26BB5BD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13</w:t>
            </w:r>
          </w:p>
        </w:tc>
      </w:tr>
      <w:tr w:rsidR="00BD6DCB" w:rsidRPr="0054386D" w14:paraId="7098A3D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4330B17" w14:textId="28E422B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4716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53D6B1D" w14:textId="06A8B18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euroepithelial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ell transforming 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4317D2" w14:textId="0D8ADF9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NE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F5966D" w14:textId="23236B5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13</w:t>
            </w:r>
          </w:p>
        </w:tc>
      </w:tr>
      <w:tr w:rsidR="00BD6DCB" w:rsidRPr="0054386D" w14:paraId="51B2D88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AD2924D" w14:textId="363CDFC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19355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B435EF9" w14:textId="36AAFB7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zinc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inger protein 8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F6FD8" w14:textId="7981F9B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ZNF8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926ED7" w14:textId="7C4F326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13</w:t>
            </w:r>
          </w:p>
        </w:tc>
      </w:tr>
      <w:tr w:rsidR="00BD6DCB" w:rsidRPr="0054386D" w14:paraId="4D90984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5291273" w14:textId="35018E2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441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3B59F18" w14:textId="7CB1755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dickkopf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like 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A522FB" w14:textId="11C2193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DKK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3BA0B2" w14:textId="0922E1C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13</w:t>
            </w:r>
          </w:p>
        </w:tc>
      </w:tr>
      <w:tr w:rsidR="00BD6DCB" w:rsidRPr="0054386D" w14:paraId="17552E3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F2E4D1B" w14:textId="15056F4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2987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E50EDEE" w14:textId="635C247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regulator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of G-protein signaling 7 binding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C4BD98" w14:textId="0D125CF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GS7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AA4CE7" w14:textId="6EE79469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11</w:t>
            </w:r>
          </w:p>
        </w:tc>
      </w:tr>
      <w:tr w:rsidR="00BD6DCB" w:rsidRPr="0054386D" w14:paraId="767FF99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9DA7D7F" w14:textId="2E47E20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17410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E0D4D9A" w14:textId="5AEE4C95" w:rsidR="00BD6DCB" w:rsidRPr="0054386D" w:rsidRDefault="00BD6DCB" w:rsidP="00B43944">
            <w:pPr>
              <w:tabs>
                <w:tab w:val="right" w:pos="4887"/>
              </w:tabs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D14 molecule, transcript variant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6C5F8" w14:textId="37589B3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D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C57757" w14:textId="08207D2B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11</w:t>
            </w:r>
          </w:p>
        </w:tc>
      </w:tr>
      <w:tr w:rsidR="00BD6DCB" w:rsidRPr="0054386D" w14:paraId="2747469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6968CB7" w14:textId="6BE3490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098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8A11C2C" w14:textId="5D8498C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quapor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2C011" w14:textId="2934648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QP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4F1E38" w14:textId="7A11C023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11</w:t>
            </w:r>
          </w:p>
        </w:tc>
      </w:tr>
      <w:tr w:rsidR="00BD6DCB" w:rsidRPr="0054386D" w14:paraId="4F16EE9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46B5562" w14:textId="56DA046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619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4B78497" w14:textId="2AEF1CB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kines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amily member 20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67597" w14:textId="3001690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KIF20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B9E870" w14:textId="6A69275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10</w:t>
            </w:r>
          </w:p>
        </w:tc>
      </w:tr>
      <w:tr w:rsidR="00BD6DCB" w:rsidRPr="0054386D" w14:paraId="5E2254E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DCB47BB" w14:textId="40988AF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08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A8BB1F7" w14:textId="43C7C2F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oagulatio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actor C homolog,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ochlin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(Limulus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olyphemus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), transcript variant 2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373330" w14:textId="552D560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O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B385D8" w14:textId="1B47568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10</w:t>
            </w:r>
          </w:p>
        </w:tc>
      </w:tr>
      <w:tr w:rsidR="00BD6DCB" w:rsidRPr="0054386D" w14:paraId="13A4678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62127C5" w14:textId="4BB5130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9431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0FF8D54" w14:textId="69ED074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kines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amily member 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DA46A" w14:textId="0202D1D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KIF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F92243" w14:textId="3C6C62B8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8</w:t>
            </w:r>
          </w:p>
        </w:tc>
      </w:tr>
      <w:tr w:rsidR="00BD6DCB" w:rsidRPr="0054386D" w14:paraId="3E78695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524F512" w14:textId="0A6B6F1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033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5DA8883" w14:textId="3DA622C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erum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myloid A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3BC50" w14:textId="143E7DD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A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4C4824" w14:textId="63CB92C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8</w:t>
            </w:r>
          </w:p>
        </w:tc>
      </w:tr>
      <w:tr w:rsidR="00BD6DCB" w:rsidRPr="0054386D" w14:paraId="49EA2D9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C6D12E8" w14:textId="448883C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35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F7B16E2" w14:textId="28DCE90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deleted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in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zoospermia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like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29DCAD" w14:textId="00BEC31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DAZ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03CD5D" w14:textId="1B1E3DF9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8</w:t>
            </w:r>
          </w:p>
        </w:tc>
      </w:tr>
      <w:tr w:rsidR="00BD6DCB" w:rsidRPr="0054386D" w14:paraId="44A9B26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7E30A23" w14:textId="0D2DE50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3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C08C13A" w14:textId="327ACD5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odium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hannel,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onvoltag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gated 1, gamm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E97FC0" w14:textId="6BE3ADA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CNN1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D6ACA3" w14:textId="1E2A7A7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8</w:t>
            </w:r>
          </w:p>
        </w:tc>
      </w:tr>
      <w:tr w:rsidR="00BD6DCB" w:rsidRPr="0054386D" w14:paraId="7299CBBC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D2E9E78" w14:textId="361F3F2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8396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0823524" w14:textId="66F97E3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WD repeat domain 62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3D6DDC" w14:textId="19394E6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WDR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AC6B35" w14:textId="69E92158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7</w:t>
            </w:r>
          </w:p>
        </w:tc>
      </w:tr>
      <w:tr w:rsidR="00BD6DCB" w:rsidRPr="0054386D" w14:paraId="017FB66C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129D254" w14:textId="386FC19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5381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C768AB4" w14:textId="66F29CF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RAS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guanyl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releasing protein 2 (calcium and DAG-regulated), transcript variant 2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B3D8FB" w14:textId="69FEA01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ASGRP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97FADD" w14:textId="7EC7056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6</w:t>
            </w:r>
          </w:p>
        </w:tc>
      </w:tr>
      <w:tr w:rsidR="00BD6DCB" w:rsidRPr="0054386D" w14:paraId="5901E68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B860150" w14:textId="4E239D8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40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EED16C1" w14:textId="355B33E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adher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, EGF LAG seven-pass G-type receptor 2 (flamingo homolog, Drosophila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ED466" w14:textId="30BAD38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ELSR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772CE3" w14:textId="1147D0F2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6</w:t>
            </w:r>
          </w:p>
        </w:tc>
      </w:tr>
      <w:tr w:rsidR="00BD6DCB" w:rsidRPr="0054386D" w14:paraId="6884F0F7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8F53EEE" w14:textId="09089BE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514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37BF64C" w14:textId="1D377E2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aptoglob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, transcript variant 1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A4802D" w14:textId="443A8A8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H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D60B87" w14:textId="25C0002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5</w:t>
            </w:r>
          </w:p>
        </w:tc>
      </w:tr>
      <w:tr w:rsidR="00BD6DCB" w:rsidRPr="0054386D" w14:paraId="6B23B91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F1D130A" w14:textId="4095D7A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016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9705946" w14:textId="75728C1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gap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junction protein, alpha 1, 43kD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1DA8D2" w14:textId="2016B5E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GJ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E26AB0" w14:textId="694FF82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5</w:t>
            </w:r>
          </w:p>
        </w:tc>
      </w:tr>
      <w:tr w:rsidR="00BD6DCB" w:rsidRPr="0054386D" w14:paraId="453787A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480179F" w14:textId="0ABDD5C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836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117030E" w14:textId="1F72AB6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eiosis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specific nuclear structural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DD172F" w14:textId="6C02FB3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N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CF63E2" w14:textId="0BE5D81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5</w:t>
            </w:r>
          </w:p>
        </w:tc>
      </w:tr>
      <w:tr w:rsidR="00BD6DCB" w:rsidRPr="0054386D" w14:paraId="2C255D0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E5CE8FC" w14:textId="7223C49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509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D631663" w14:textId="2A218BC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ATH1, acid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rehalas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like 1 (yeast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5EC421" w14:textId="7C57B53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TH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9722F7" w14:textId="7ADB5A3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5</w:t>
            </w:r>
          </w:p>
        </w:tc>
      </w:tr>
      <w:tr w:rsidR="00BD6DCB" w:rsidRPr="0054386D" w14:paraId="4F964C6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06EED0D" w14:textId="250A3F8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77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A88C9D7" w14:textId="5AFA371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D38 molec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406D5" w14:textId="3542EF1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D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770F65" w14:textId="5D617069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5</w:t>
            </w:r>
          </w:p>
        </w:tc>
      </w:tr>
      <w:tr w:rsidR="00BD6DCB" w:rsidRPr="0054386D" w14:paraId="313C71D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3FD62BB" w14:textId="0595B2B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766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AC19366" w14:textId="043FA80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excisio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repair cross-complementing rodent repair deficiency, complementation group 6-li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408660" w14:textId="1361966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ERCC6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6FCDF1" w14:textId="2EFDF160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4</w:t>
            </w:r>
          </w:p>
        </w:tc>
      </w:tr>
      <w:tr w:rsidR="00BD6DCB" w:rsidRPr="0054386D" w14:paraId="7C6868C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6E71B8A" w14:textId="2AF1696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8086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B187B51" w14:textId="1D05682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radia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spoke head 1 homolog (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hlamydomonas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3F8169" w14:textId="1AEABB1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SPH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54485A" w14:textId="7555412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4</w:t>
            </w:r>
          </w:p>
        </w:tc>
      </w:tr>
      <w:tr w:rsidR="00BD6DCB" w:rsidRPr="0054386D" w14:paraId="0D4BEAF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C8984F2" w14:textId="6E5B0E6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284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2BE1726" w14:textId="5E0E83C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rotocadher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8AE179" w14:textId="1ED402E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CDH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F8C28A" w14:textId="2D88FA62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3</w:t>
            </w:r>
          </w:p>
        </w:tc>
      </w:tr>
      <w:tr w:rsidR="00BD6DCB" w:rsidRPr="0054386D" w14:paraId="3BCB481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48206D5" w14:textId="6C9C48E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628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B4CF1F1" w14:textId="4CE1D34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Thy-1 cell surface antige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EA9F37" w14:textId="57CE7DD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HY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EAD3C7" w14:textId="71C1D408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3</w:t>
            </w:r>
          </w:p>
        </w:tc>
      </w:tr>
      <w:tr w:rsidR="00BD6DCB" w:rsidRPr="0054386D" w14:paraId="1BC0447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09A840A" w14:textId="1DD8C8E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317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2C81EA4" w14:textId="111E5D4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ynaps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II, transcript variant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I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4C5D76" w14:textId="026C995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YN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AA3BAE" w14:textId="7CBFCEB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3</w:t>
            </w:r>
          </w:p>
        </w:tc>
      </w:tr>
      <w:tr w:rsidR="00BD6DCB" w:rsidRPr="0054386D" w14:paraId="1A0C658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A0EB922" w14:textId="17BDBF3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58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1E12085" w14:textId="48D13A6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r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B-cell leukemia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omeobox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A97FFC" w14:textId="330F5FC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B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9FAF14" w14:textId="0EE4A59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2</w:t>
            </w:r>
          </w:p>
        </w:tc>
      </w:tr>
      <w:tr w:rsidR="00BD6DCB" w:rsidRPr="0054386D" w14:paraId="0C72DE3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89F24DC" w14:textId="6FF1ACA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3795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C55F6B2" w14:textId="2FCF83D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DIX domain containing 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E5DE49" w14:textId="51158A4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DIXD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8D6545" w14:textId="5A9E373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2</w:t>
            </w:r>
          </w:p>
        </w:tc>
      </w:tr>
      <w:tr w:rsidR="00BD6DCB" w:rsidRPr="0054386D" w14:paraId="59BAAA5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DC4794B" w14:textId="06C22AD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605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56DEF63" w14:textId="7EA0D65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euromed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U receptor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58B32" w14:textId="32CD85B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NMU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39DC06" w14:textId="54C29958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1</w:t>
            </w:r>
          </w:p>
        </w:tc>
      </w:tr>
      <w:tr w:rsidR="00BD6DCB" w:rsidRPr="0054386D" w14:paraId="7D1D21B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926D055" w14:textId="336AD23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708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1133435" w14:textId="5DC3708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WD repeat and HMG-box DNA binding protein 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69B3D" w14:textId="01803DC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WDHD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3E3FA9" w14:textId="1D48FE0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0</w:t>
            </w:r>
          </w:p>
        </w:tc>
      </w:tr>
      <w:tr w:rsidR="00BD6DCB" w:rsidRPr="0054386D" w14:paraId="365741F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1A26156" w14:textId="4BE798C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5369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D7CF896" w14:textId="54E09E2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zinc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inger protein 3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594BE3" w14:textId="70629CB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ZNF3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C1228D" w14:textId="518BBFC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3.00</w:t>
            </w:r>
          </w:p>
        </w:tc>
      </w:tr>
      <w:tr w:rsidR="00BD6DCB" w:rsidRPr="0054386D" w14:paraId="11B0CFA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C8A1976" w14:textId="70C54D1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lastRenderedPageBreak/>
              <w:t>NM_01324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8FFAC51" w14:textId="1ED1E0F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annosyl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(alpha-1,3-)-glycoprotein beta-1,4-N-acetylglucosaminyltransferase,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sozym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 (putative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828135" w14:textId="1F10251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GAT4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A3A9AB" w14:textId="651E0A1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9</w:t>
            </w:r>
          </w:p>
        </w:tc>
      </w:tr>
      <w:tr w:rsidR="00BD6DCB" w:rsidRPr="0054386D" w14:paraId="718DB5D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71BEF6C" w14:textId="42B57C9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11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5BCD854" w14:textId="4BE406F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ajor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histocompatibility complex, class I, A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C3DD0B" w14:textId="43D0CA6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HLA-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03B042" w14:textId="67AA9A5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9</w:t>
            </w:r>
          </w:p>
        </w:tc>
      </w:tr>
      <w:tr w:rsidR="00BD6DCB" w:rsidRPr="0054386D" w14:paraId="0443A2B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4858EC2" w14:textId="1E96995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706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2C29558" w14:textId="34DDCD2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DMC1 dosage suppressor of mck1 homolog, meiosis-specific homologous recombination (yeast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84E40" w14:textId="5106BCD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DM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0EBBB3" w14:textId="7C83CDC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9</w:t>
            </w:r>
          </w:p>
        </w:tc>
      </w:tr>
      <w:tr w:rsidR="00BD6DCB" w:rsidRPr="0054386D" w14:paraId="01AAF1E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1C4F98E" w14:textId="7E4FB30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8273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CA6783A" w14:textId="08E54C6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hospholipas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, beta 1 (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hosphoinositid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specific), transcript variant 2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F3963" w14:textId="16007DC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LC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296F97" w14:textId="1796BB2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8</w:t>
            </w:r>
          </w:p>
        </w:tc>
      </w:tr>
      <w:tr w:rsidR="00BD6DCB" w:rsidRPr="0054386D" w14:paraId="79082C1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A3669A8" w14:textId="7971F64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422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48024E8" w14:textId="71CD3BA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olut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arrier family 6 (neurotransmitter transporter, L-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rolin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), member 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1487B6" w14:textId="6B30D40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LC6A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A72A23" w14:textId="017FEEB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8</w:t>
            </w:r>
          </w:p>
        </w:tc>
      </w:tr>
      <w:tr w:rsidR="00BD6DCB" w:rsidRPr="0054386D" w14:paraId="73F5373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23DC03E" w14:textId="7A30F7A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0155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604E438" w14:textId="279B1B6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growth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differentiation factor 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3E139" w14:textId="3C9000F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GDF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D3EB44" w14:textId="4FE4A602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7</w:t>
            </w:r>
          </w:p>
        </w:tc>
      </w:tr>
      <w:tr w:rsidR="00BD6DCB" w:rsidRPr="0054386D" w14:paraId="4EA816FC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1549203" w14:textId="45FDAC3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260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4724865" w14:textId="1B12D0E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AMP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responsive element binding protein 3-like 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01338" w14:textId="7765B83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REB3L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FE44F3" w14:textId="653D19E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6</w:t>
            </w:r>
          </w:p>
        </w:tc>
      </w:tr>
      <w:tr w:rsidR="00BD6DCB" w:rsidRPr="0054386D" w14:paraId="56AB359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186B35D" w14:textId="5885509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005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79BCD41" w14:textId="49F640B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breast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ancer 2, early onse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E019E" w14:textId="7CD185A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BRC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30DD6A" w14:textId="78FBFFE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5</w:t>
            </w:r>
          </w:p>
        </w:tc>
      </w:tr>
      <w:tr w:rsidR="00BD6DCB" w:rsidRPr="0054386D" w14:paraId="16B437CF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13425CC" w14:textId="33664D4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3185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89AB636" w14:textId="1C0C075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nscuteabl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homolog (Drosophila)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4D0ACF" w14:textId="4E71240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INS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A4A0A9" w14:textId="7160733B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5</w:t>
            </w:r>
          </w:p>
        </w:tc>
      </w:tr>
      <w:tr w:rsidR="00BD6DCB" w:rsidRPr="0054386D" w14:paraId="2388C66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ACDAD75" w14:textId="34DF392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5238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F843040" w14:textId="7733370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T-box 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C03C7" w14:textId="05E877D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BX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69E527" w14:textId="1590AF0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5</w:t>
            </w:r>
          </w:p>
        </w:tc>
      </w:tr>
      <w:tr w:rsidR="00BD6DCB" w:rsidRPr="0054386D" w14:paraId="0E8FBF9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12F86CD" w14:textId="43CA040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130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7534136" w14:textId="4705CC4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katan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60 subunit A-like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F98D2F" w14:textId="3588DB4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KATNA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AA125F" w14:textId="5EB60CB9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4</w:t>
            </w:r>
          </w:p>
        </w:tc>
      </w:tr>
      <w:tr w:rsidR="00BD6DCB" w:rsidRPr="0054386D" w14:paraId="17D47C5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BB61870" w14:textId="37D9607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792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3D461F2" w14:textId="0B5960C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embran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associated ring finger (C3HC4) 1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E51EA" w14:textId="64B9872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ARCH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593F0C" w14:textId="6A18F38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3</w:t>
            </w:r>
          </w:p>
        </w:tc>
      </w:tr>
      <w:tr w:rsidR="00BD6DCB" w:rsidRPr="0054386D" w14:paraId="10D5795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DB1D171" w14:textId="02B66A6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402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9BCC7B9" w14:textId="75252CB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embran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spanning 4-domains, subfamily A, member 4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6DEB9" w14:textId="19A0574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S4A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DB22DE" w14:textId="5B7F80C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3</w:t>
            </w:r>
          </w:p>
        </w:tc>
      </w:tr>
      <w:tr w:rsidR="00BD6DCB" w:rsidRPr="0054386D" w14:paraId="75D32CB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89BC3A8" w14:textId="6C36E19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532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AADFCD1" w14:textId="0E392B7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iston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luster 1, H1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C8B046" w14:textId="6D79715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HIST1H1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1F38D0" w14:textId="19CF473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2</w:t>
            </w:r>
          </w:p>
        </w:tc>
      </w:tr>
      <w:tr w:rsidR="00BD6DCB" w:rsidRPr="0054386D" w14:paraId="79FD302C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1669E27" w14:textId="472FBED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5230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8CE10D1" w14:textId="0C5204B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RAB42, member RAS oncogene family, transcript variant 2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7E2D1" w14:textId="18D3819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AB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752AF2" w14:textId="3ECD84C0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2</w:t>
            </w:r>
          </w:p>
        </w:tc>
      </w:tr>
      <w:tr w:rsidR="00BD6DCB" w:rsidRPr="0054386D" w14:paraId="64C97D8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12DF2E9" w14:textId="29D59A4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599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ACC8FE9" w14:textId="339CB21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T-box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B9D17B" w14:textId="0B47C3A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BX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A6604F" w14:textId="0A133B9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2</w:t>
            </w:r>
          </w:p>
        </w:tc>
      </w:tr>
      <w:tr w:rsidR="00BD6DCB" w:rsidRPr="0054386D" w14:paraId="2471BA87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0E0B0A8" w14:textId="583FEC5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067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6E5DAFF" w14:textId="4F608BC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drenergic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, alpha-1D-, recepto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F4ACC" w14:textId="3E7B2D7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DRA1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B525A3" w14:textId="022D2663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1</w:t>
            </w:r>
          </w:p>
        </w:tc>
      </w:tr>
      <w:tr w:rsidR="00BD6DCB" w:rsidRPr="0054386D" w14:paraId="1A8041E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A0D9E7E" w14:textId="7028EDE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7308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7860C42" w14:textId="0AB836E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l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9 homolog (C.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elegans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911A91" w14:textId="136B539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LIN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B4F74E" w14:textId="4CADE34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1</w:t>
            </w:r>
          </w:p>
        </w:tc>
      </w:tr>
      <w:tr w:rsidR="00BD6DCB" w:rsidRPr="0054386D" w14:paraId="18EB8BC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56C26B6" w14:textId="7D82F82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329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115E304" w14:textId="1C3C4F6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G-protein signaling modulator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B2F48F" w14:textId="25034A3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GPSM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5CDF34" w14:textId="55B92F3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1</w:t>
            </w:r>
          </w:p>
        </w:tc>
      </w:tr>
      <w:tr w:rsidR="00BD6DCB" w:rsidRPr="0054386D" w14:paraId="7DCE208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F5E52D9" w14:textId="1EDBF04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52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09D047C" w14:textId="026CA24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inichromosom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maintenance complex component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1BE9F" w14:textId="5FC0540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CM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BAAEBA" w14:textId="333E42C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90</w:t>
            </w:r>
          </w:p>
        </w:tc>
      </w:tr>
      <w:tr w:rsidR="00BD6DCB" w:rsidRPr="0054386D" w14:paraId="5505EAE7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7C29C01" w14:textId="5D3E23E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18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FE7BEC9" w14:textId="30E4FF8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ldehyd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dehydrogenase 7 family, member A1, nuclear gene encoding mitochondrial protein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EF87D" w14:textId="26AA166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LDH7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DFBA96" w14:textId="1970CFF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8</w:t>
            </w:r>
          </w:p>
        </w:tc>
      </w:tr>
      <w:tr w:rsidR="00BD6DCB" w:rsidRPr="0054386D" w14:paraId="4C1C8EF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F1174A9" w14:textId="0A644D9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037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BB561F1" w14:textId="7CD024A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ransthyret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B3FA1" w14:textId="46A8D2B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T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44DE99" w14:textId="4F8489D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8</w:t>
            </w:r>
          </w:p>
        </w:tc>
      </w:tr>
      <w:tr w:rsidR="00BD6DCB" w:rsidRPr="0054386D" w14:paraId="39067F7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EA6600A" w14:textId="480F1CB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12989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FBF618F" w14:textId="3C1F07D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ypothetica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LOC1001281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0E8370" w14:textId="1EF7840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HGC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D54D62" w14:textId="7A72306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8</w:t>
            </w:r>
          </w:p>
        </w:tc>
      </w:tr>
      <w:tr w:rsidR="00BD6DCB" w:rsidRPr="0054386D" w14:paraId="7A013F5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953FFE5" w14:textId="6B33692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620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68CD8F9" w14:textId="2F1A8E6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latelet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derived growth factor receptor-lik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C87B2" w14:textId="34D09FE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DGFR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9E9D31" w14:textId="7C09B0E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8</w:t>
            </w:r>
          </w:p>
        </w:tc>
      </w:tr>
      <w:tr w:rsidR="00BD6DCB" w:rsidRPr="0054386D" w14:paraId="0B7E762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CE88F1B" w14:textId="6388D90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5403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0C6BAD4" w14:textId="1E42651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ibronect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1, transcript variant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A1D74" w14:textId="545D2C9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N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4894BA" w14:textId="2FDCF00B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7</w:t>
            </w:r>
          </w:p>
        </w:tc>
      </w:tr>
      <w:tr w:rsidR="00BD6DCB" w:rsidRPr="0054386D" w14:paraId="5010179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D873A5E" w14:textId="556413E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20743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7D6E238" w14:textId="1EAF6C8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dyne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,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xonemal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, heavy chain 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14F6B" w14:textId="2D9D4F7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DNAH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4083E1" w14:textId="5710A17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7</w:t>
            </w:r>
          </w:p>
        </w:tc>
      </w:tr>
      <w:tr w:rsidR="00BD6DCB" w:rsidRPr="0054386D" w14:paraId="5008F93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46504CC" w14:textId="6E7823C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776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275C7E7" w14:textId="55EF530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o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SMC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ondensin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II complex, subunit G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828876" w14:textId="07E236E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NCAP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BA02C4" w14:textId="6CFDA8F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6</w:t>
            </w:r>
          </w:p>
        </w:tc>
      </w:tr>
      <w:tr w:rsidR="00BD6DCB" w:rsidRPr="0054386D" w14:paraId="38CEF0D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34C7411" w14:textId="1216D10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290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70D6A8C" w14:textId="0090829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ntromer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rotein 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D4372" w14:textId="3899C9C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ENP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D13AF1" w14:textId="6B174983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6</w:t>
            </w:r>
          </w:p>
        </w:tc>
      </w:tr>
      <w:tr w:rsidR="00BD6DCB" w:rsidRPr="0054386D" w14:paraId="7128A707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5F93D6A" w14:textId="0B7AC71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5251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5B61440" w14:textId="0555863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HORMA domain containing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33C81E" w14:textId="69750BB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HORMAD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912442" w14:textId="49FB749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6</w:t>
            </w:r>
          </w:p>
        </w:tc>
      </w:tr>
      <w:tr w:rsidR="00BD6DCB" w:rsidRPr="0054386D" w14:paraId="4E7EC41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F9CBA71" w14:textId="12614A3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278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AA96779" w14:textId="2A5C38D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ransmembran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rotein 25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F398C6" w14:textId="64EBAE2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MEM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38BB85" w14:textId="53D7245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5</w:t>
            </w:r>
          </w:p>
        </w:tc>
      </w:tr>
      <w:tr w:rsidR="00BD6DCB" w:rsidRPr="0054386D" w14:paraId="297AFBCC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03694D4" w14:textId="6431E1B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209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8F8725D" w14:textId="42AC907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CTF18, chromosome transmission fidelity factor 18 homolog (S.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revisia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484275" w14:textId="6275846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HTF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2A7943" w14:textId="4F90E03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4</w:t>
            </w:r>
          </w:p>
        </w:tc>
      </w:tr>
      <w:tr w:rsidR="00BD6DCB" w:rsidRPr="0054386D" w14:paraId="5DABF54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E1A8FA2" w14:textId="5254511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191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C05217B" w14:textId="3D6596C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1q and tumor necrosis factor related protein 6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E22741" w14:textId="58E69A8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1QTNF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08AB99" w14:textId="2A1AE85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4</w:t>
            </w:r>
          </w:p>
        </w:tc>
      </w:tr>
      <w:tr w:rsidR="00BD6DCB" w:rsidRPr="0054386D" w14:paraId="61D82DD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8ECB560" w14:textId="7193FF0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3931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BF6F9E5" w14:textId="0F188A1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ngiopoiet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like 4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DD8DBF" w14:textId="2834A48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NGPTL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93C423" w14:textId="11B76A98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3</w:t>
            </w:r>
          </w:p>
        </w:tc>
      </w:tr>
      <w:tr w:rsidR="00BD6DCB" w:rsidRPr="0054386D" w14:paraId="6D8FF4D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D632A48" w14:textId="24E9592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064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059E732" w14:textId="4778E60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nterleuk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7373E" w14:textId="1275605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IL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DF0358" w14:textId="20A4ACC8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3</w:t>
            </w:r>
          </w:p>
        </w:tc>
      </w:tr>
      <w:tr w:rsidR="00BD6DCB" w:rsidRPr="0054386D" w14:paraId="00653EC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6B022C9" w14:textId="5B7AA2D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33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E3354A8" w14:textId="47F5EE4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atheps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L2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43907D" w14:textId="0D04795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TS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0AF4FC" w14:textId="0C988322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3</w:t>
            </w:r>
          </w:p>
        </w:tc>
      </w:tr>
      <w:tr w:rsidR="00BD6DCB" w:rsidRPr="0054386D" w14:paraId="7A3C76F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725A92A" w14:textId="4C5286A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301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AD78070" w14:textId="090A874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ecreted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rizzled-related protein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66F1D4" w14:textId="7D09B52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FR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57FAC6" w14:textId="3B55DFF2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2</w:t>
            </w:r>
          </w:p>
        </w:tc>
      </w:tr>
      <w:tr w:rsidR="00BD6DCB" w:rsidRPr="0054386D" w14:paraId="22F42CE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CABBC83" w14:textId="212AF72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73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36BDA02" w14:textId="26DB3FA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omplement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omponent 1, r subcomponen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778A3" w14:textId="5323CA0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1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FBCCFF" w14:textId="5ACF074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2</w:t>
            </w:r>
          </w:p>
        </w:tc>
      </w:tr>
      <w:tr w:rsidR="00BD6DCB" w:rsidRPr="0054386D" w14:paraId="71644B6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C6C5538" w14:textId="7C6C5DB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626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30E0602" w14:textId="2381902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lymphoid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enhancer-binding factor 1, transcript variant 1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94B33" w14:textId="1691554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LEF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96C083" w14:textId="0442A6F3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1</w:t>
            </w:r>
          </w:p>
        </w:tc>
      </w:tr>
      <w:tr w:rsidR="00BD6DCB" w:rsidRPr="0054386D" w14:paraId="05F1BD1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FAD0116" w14:textId="2C6585F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lastRenderedPageBreak/>
              <w:t>NM_01233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B0F8708" w14:textId="707DDFF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etraspan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BBEFCF" w14:textId="10E1E45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SPAN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EBB0FD" w14:textId="55479DB2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1</w:t>
            </w:r>
          </w:p>
        </w:tc>
      </w:tr>
      <w:tr w:rsidR="00BD6DCB" w:rsidRPr="0054386D" w14:paraId="248F091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5F0EE42" w14:textId="50C1D42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780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6F122F5" w14:textId="70235BB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Ras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interacting protein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6E7B3" w14:textId="0468136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ASI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837792" w14:textId="1063F8C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1</w:t>
            </w:r>
          </w:p>
        </w:tc>
      </w:tr>
      <w:tr w:rsidR="00BD6DCB" w:rsidRPr="0054386D" w14:paraId="5877BA5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E5B694E" w14:textId="711AD40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5370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3E39B8B" w14:textId="748E20A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amily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with sequence similarity 154, member 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D304E7" w14:textId="198AF65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AM15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6FF0DA" w14:textId="6056D67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1</w:t>
            </w:r>
          </w:p>
        </w:tc>
      </w:tr>
      <w:tr w:rsidR="00BD6DCB" w:rsidRPr="0054386D" w14:paraId="169BC43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43502C3" w14:textId="6490797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0753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0B7B42E" w14:textId="79691A9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dysferl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interacting protein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880B2D" w14:textId="3807C94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DYSFI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21753F" w14:textId="2ADEA06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0</w:t>
            </w:r>
          </w:p>
        </w:tc>
      </w:tr>
      <w:tr w:rsidR="00BD6DCB" w:rsidRPr="0054386D" w14:paraId="6D14998C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0C28D46" w14:textId="0AD4498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513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2B2B1D5" w14:textId="0734D29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orm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homology 2 domain containing 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D3EE0" w14:textId="7501D0D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HOD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41F303" w14:textId="35D57FA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0</w:t>
            </w:r>
          </w:p>
        </w:tc>
      </w:tr>
      <w:tr w:rsidR="00BD6DCB" w:rsidRPr="0054386D" w14:paraId="29119A87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A53796F" w14:textId="4B360F3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9827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F666E9D" w14:textId="514D886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ance-Horan syndrome (congenital cataracts and dental anomalies)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AE6E54" w14:textId="34BFA88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NH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CB5892" w14:textId="1C978AD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80</w:t>
            </w:r>
          </w:p>
        </w:tc>
      </w:tr>
      <w:tr w:rsidR="00BD6DCB" w:rsidRPr="0054386D" w14:paraId="2E36E62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361FD71" w14:textId="00F7523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497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144AE13" w14:textId="0FBE884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CF.2 cell line derived transforming sequence-like, transcript variant 2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D6B019" w14:textId="7DD0A61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CF2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2E7478" w14:textId="7FB0F910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79</w:t>
            </w:r>
          </w:p>
        </w:tc>
      </w:tr>
      <w:tr w:rsidR="00BD6DCB" w:rsidRPr="0054386D" w14:paraId="0F3739D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B292A3D" w14:textId="67B1EFB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55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5460A20" w14:textId="175B50D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ystein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rich,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ngiogenic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inducer, 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FF4EA9" w14:textId="7923025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YR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79657D" w14:textId="32D9929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78</w:t>
            </w:r>
          </w:p>
        </w:tc>
      </w:tr>
      <w:tr w:rsidR="00BD6DCB" w:rsidRPr="0054386D" w14:paraId="184F9BC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4B1AC64" w14:textId="21F0423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543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F2F4B46" w14:textId="75D4BAF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X-ray repair complementing defective repair in Chinese hamster cells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79932" w14:textId="1D2BB65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XRCC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6CC1B1" w14:textId="4B27D98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77</w:t>
            </w:r>
          </w:p>
        </w:tc>
      </w:tr>
      <w:tr w:rsidR="00BD6DCB" w:rsidRPr="0054386D" w14:paraId="1CB2241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1184ADB" w14:textId="2AE179E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428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BFC8F6B" w14:textId="75235E7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ntegr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beta 3 binding protein (beta3-endonexin)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16F03D" w14:textId="25C2127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ITGB3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0B0B03" w14:textId="64A44AF8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77</w:t>
            </w:r>
          </w:p>
        </w:tc>
      </w:tr>
      <w:tr w:rsidR="00BD6DCB" w:rsidRPr="0054386D" w14:paraId="6652446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91E96EF" w14:textId="15D2080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11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5914B35" w14:textId="2B0AC10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lap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structure-specific endonuclease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EF7CF" w14:textId="3D2BB66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EN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75ABF2" w14:textId="2BBDF1A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75</w:t>
            </w:r>
          </w:p>
        </w:tc>
      </w:tr>
      <w:tr w:rsidR="00BD6DCB" w:rsidRPr="0054386D" w14:paraId="0F51E1E7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D16BC97" w14:textId="658B883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233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C4DEE41" w14:textId="4ED2AC4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etraspan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A2821" w14:textId="4DF7701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SPAN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A23ED8" w14:textId="48F846A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75</w:t>
            </w:r>
          </w:p>
        </w:tc>
      </w:tr>
      <w:tr w:rsidR="00BD6DCB" w:rsidRPr="0054386D" w14:paraId="523B4CB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35410F1" w14:textId="5894319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7883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B1AC5F7" w14:textId="6798F21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zinc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inger protein 8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97B75" w14:textId="116854F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ZNF8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721278" w14:textId="35346BD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74</w:t>
            </w:r>
          </w:p>
        </w:tc>
      </w:tr>
      <w:tr w:rsidR="00BD6DCB" w:rsidRPr="0054386D" w14:paraId="70FD7C3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7FA5754" w14:textId="1C6270C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5252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9F5055C" w14:textId="706E9AF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hugosh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like 2 (S.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omb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)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B7E13" w14:textId="561BC64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GO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808F12" w14:textId="475A4A7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74</w:t>
            </w:r>
          </w:p>
        </w:tc>
      </w:tr>
      <w:tr w:rsidR="00BD6DCB" w:rsidRPr="0054386D" w14:paraId="75BD23B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793C357" w14:textId="62C1A13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421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AB9CDA1" w14:textId="5ED9F3F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nosito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(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yo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)-1(or 4)-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onophosphatas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1257FB" w14:textId="123B7F3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IMP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C5FE63" w14:textId="0A952E3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73</w:t>
            </w:r>
          </w:p>
        </w:tc>
      </w:tr>
      <w:tr w:rsidR="00BD6DCB" w:rsidRPr="0054386D" w14:paraId="5043BC7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410C23A" w14:textId="535D30B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304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1F830AB" w14:textId="2C0E68E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olut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arrier family 6 (neurotransmitter transporter,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betain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/GABA), member 12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FE4DD" w14:textId="76A6338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LC6A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ABDCD6" w14:textId="58F9BEE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73</w:t>
            </w:r>
          </w:p>
        </w:tc>
      </w:tr>
      <w:tr w:rsidR="00BD6DCB" w:rsidRPr="0054386D" w14:paraId="7A2759D0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1A1AF9E" w14:textId="2D452DD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622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2DB1571" w14:textId="3005FC2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rote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kinase C and casein kinase substrate in neurons 3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2701B" w14:textId="4F6949F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ACSIN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23B6C4" w14:textId="169C400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72</w:t>
            </w:r>
          </w:p>
        </w:tc>
      </w:tr>
      <w:tr w:rsidR="00BD6DCB" w:rsidRPr="0054386D" w14:paraId="464199E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2AD6DE2" w14:textId="7FBE2AB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37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25D518A" w14:textId="6CF075E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ollage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, type XII, alpha 1, transcript variant lo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0DFE30" w14:textId="71C35DE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OL12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DD563A" w14:textId="037381A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72</w:t>
            </w:r>
          </w:p>
        </w:tc>
      </w:tr>
      <w:tr w:rsidR="00BD6DCB" w:rsidRPr="0054386D" w14:paraId="1552216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DBB1567" w14:textId="5B450BD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38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D3102D5" w14:textId="131A70E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nichromosom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maintenance complex component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68D3C" w14:textId="6E638DE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CM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A4E0D6" w14:textId="73976FF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72</w:t>
            </w:r>
          </w:p>
        </w:tc>
      </w:tr>
      <w:tr w:rsidR="00BD6DCB" w:rsidRPr="0054386D" w14:paraId="00C21F77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96BDD65" w14:textId="58706AB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069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A196620" w14:textId="1AE88D4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UDP-N-acetyl-alpha-D-galactosamine</w:t>
            </w: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:polypeptid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N-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cetylgalactosaminyltransferas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like 1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6FABD1" w14:textId="484021F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GALNT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1F7B19" w14:textId="101EDA4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71</w:t>
            </w:r>
          </w:p>
        </w:tc>
      </w:tr>
      <w:tr w:rsidR="00BD6DCB" w:rsidRPr="0054386D" w14:paraId="1A83952C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4F46562" w14:textId="5ECEDC8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522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EE23978" w14:textId="0D2C52E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atat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like phospholipase domain containing 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C37468" w14:textId="453A833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NPLA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557C04" w14:textId="61F8112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71</w:t>
            </w:r>
          </w:p>
        </w:tc>
      </w:tr>
      <w:tr w:rsidR="00BD6DCB" w:rsidRPr="0054386D" w14:paraId="25D5E95C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4FE8C3B" w14:textId="6BAC1F1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9823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45685B4" w14:textId="2CDEA1A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ribonucleas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,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RNas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 family, 1 (pancreatic), transcript variant 3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54352A" w14:textId="25CA42B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RNASE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885FF4" w14:textId="05E13C8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71</w:t>
            </w:r>
          </w:p>
        </w:tc>
      </w:tr>
      <w:tr w:rsidR="00BD6DCB" w:rsidRPr="0054386D" w14:paraId="1570C40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A664079" w14:textId="303D1AE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328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FC41176" w14:textId="75697CF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ubiquit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like with PHD and ring finger domains 1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EBBD9" w14:textId="6F0BF84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UHRF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D967D3" w14:textId="68806E06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70</w:t>
            </w:r>
          </w:p>
        </w:tc>
      </w:tr>
      <w:tr w:rsidR="00BD6DCB" w:rsidRPr="0054386D" w14:paraId="73CD540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21CE0C4" w14:textId="6ABB026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549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8E776BA" w14:textId="25CC562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tructura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maintenance of chromosomes 4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287E5" w14:textId="0EC3893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MC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E46397" w14:textId="1096E00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70</w:t>
            </w:r>
          </w:p>
        </w:tc>
      </w:tr>
      <w:tr w:rsidR="00BD6DCB" w:rsidRPr="0054386D" w14:paraId="6CD96FD7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71D3E8D" w14:textId="29A0B90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10557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7F56EEE" w14:textId="3C34D65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nkyr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repeat domain 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D73C9" w14:textId="1FCA70F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NKRD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3F98E5" w14:textId="664408E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69</w:t>
            </w:r>
          </w:p>
        </w:tc>
      </w:tr>
      <w:tr w:rsidR="00BD6DCB" w:rsidRPr="0054386D" w14:paraId="6CAACE7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CA48576" w14:textId="09AB6A5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353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EA0F188" w14:textId="2B6DE9B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iston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luster 1, H3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5EDD5F" w14:textId="62FFE9A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HIST1H3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5F8629" w14:textId="7C1A602D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69</w:t>
            </w:r>
          </w:p>
        </w:tc>
      </w:tr>
      <w:tr w:rsidR="00BD6DCB" w:rsidRPr="0054386D" w14:paraId="2DF51C6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FBEFFD8" w14:textId="6745ADE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7268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D69FB3B" w14:textId="3AC9256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V-set and immunoglobulin domain containing 4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D7C05B" w14:textId="61E9A9E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VSIG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FB2632" w14:textId="31E854C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69</w:t>
            </w:r>
          </w:p>
        </w:tc>
      </w:tr>
      <w:tr w:rsidR="00BD6DCB" w:rsidRPr="0054386D" w14:paraId="53C56BF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F4FD697" w14:textId="3E523B3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813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4E82EA8" w14:textId="370C754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ntromer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rotein Q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2A7AA" w14:textId="0DDB6D9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ENPQ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F70D48" w14:textId="6FBD1BC3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69</w:t>
            </w:r>
          </w:p>
        </w:tc>
      </w:tr>
      <w:tr w:rsidR="00BD6DCB" w:rsidRPr="0054386D" w14:paraId="5F94965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7CC5A71" w14:textId="3B7DDD2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690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5B68E38" w14:textId="421EA9C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aired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related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omeobox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, transcript variant pmx-1a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7AED22" w14:textId="5AD68CA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RR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E815AF" w14:textId="74857DE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68</w:t>
            </w:r>
          </w:p>
        </w:tc>
      </w:tr>
      <w:tr w:rsidR="00BD6DCB" w:rsidRPr="0054386D" w14:paraId="306205A8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2596C0A" w14:textId="7510894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591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B9297F2" w14:textId="648A8B6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inichromosom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maintenance complex component 4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DBF05C" w14:textId="7CC01BD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CM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A0E445" w14:textId="20B3642B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68</w:t>
            </w:r>
          </w:p>
        </w:tc>
      </w:tr>
      <w:tr w:rsidR="00BD6DCB" w:rsidRPr="0054386D" w14:paraId="35637CD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B7FC8A9" w14:textId="06AE520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4555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041D1F0" w14:textId="1911723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rc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like-adaptor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1FB628" w14:textId="13DEF7B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L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9C11CC" w14:textId="022504B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67</w:t>
            </w:r>
          </w:p>
        </w:tc>
      </w:tr>
      <w:tr w:rsidR="00BD6DCB" w:rsidRPr="0054386D" w14:paraId="0941000F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4B98472" w14:textId="5940CC0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10137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C1AEDAC" w14:textId="3E2D262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gLON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amily member 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C944F" w14:textId="4F33B07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IGLON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7276B5" w14:textId="588A22D0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66</w:t>
            </w:r>
          </w:p>
        </w:tc>
      </w:tr>
      <w:tr w:rsidR="00BD6DCB" w:rsidRPr="0054386D" w14:paraId="6C5D259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DABEE22" w14:textId="60B4609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8068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7DB480B" w14:textId="7FA7061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rotein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tyrosine phosphatase, non-receptor type 13 (APO-1/CD95 (Fas)-associated phosphatase), transcript variant 4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7C8F4" w14:textId="59FD10C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TPN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951541" w14:textId="25189953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66</w:t>
            </w:r>
          </w:p>
        </w:tc>
      </w:tr>
      <w:tr w:rsidR="00BD6DCB" w:rsidRPr="0054386D" w14:paraId="334C8BF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C772C67" w14:textId="20DD11B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565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2EF4782" w14:textId="292ED51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uclear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receptor subfamily 2, group F, member 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702C6" w14:textId="0E70836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NR2F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52106A" w14:textId="1FA1AC1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65</w:t>
            </w:r>
          </w:p>
        </w:tc>
      </w:tr>
      <w:tr w:rsidR="00BD6DCB" w:rsidRPr="0054386D" w14:paraId="1BEAA85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AA2B01E" w14:textId="51CF092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9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E4B2E83" w14:textId="73BBAE9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acety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-CoA carboxylase b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43998" w14:textId="7244B29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ACAC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626C8A" w14:textId="51A408D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63</w:t>
            </w:r>
          </w:p>
        </w:tc>
      </w:tr>
      <w:tr w:rsidR="00BD6DCB" w:rsidRPr="0054386D" w14:paraId="2E75CE0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44848DA" w14:textId="759547D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2636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41F9EB9" w14:textId="335B898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rolin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/serine-rich coiled-coil 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8FCA5" w14:textId="6AFDD64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SR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A10CD3" w14:textId="0757849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63</w:t>
            </w:r>
          </w:p>
        </w:tc>
      </w:tr>
      <w:tr w:rsidR="00BD6DCB" w:rsidRPr="0054386D" w14:paraId="700E259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86E8290" w14:textId="3155A8B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3147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293D735" w14:textId="1CB05AE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nhib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, beta 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B3E0B3" w14:textId="4EA2B60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INHB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C001B3" w14:textId="180046D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63</w:t>
            </w:r>
          </w:p>
        </w:tc>
      </w:tr>
      <w:tr w:rsidR="00BD6DCB" w:rsidRPr="0054386D" w14:paraId="204AD2E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9C4EB78" w14:textId="6DFBBB1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68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28A3DB9" w14:textId="3A55253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PARC-like 1 (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evin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)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6EC7F6" w14:textId="300137E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PARC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F9F578" w14:textId="1B5B4FF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62</w:t>
            </w:r>
          </w:p>
        </w:tc>
      </w:tr>
      <w:tr w:rsidR="00BD6DCB" w:rsidRPr="0054386D" w14:paraId="5BC9B52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18A1812" w14:textId="5F647DC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lastRenderedPageBreak/>
              <w:t>NM_00595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9CA6C2A" w14:textId="5ADC448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etallothione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1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46A3D" w14:textId="227B468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T1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8C7DFA" w14:textId="29EBA018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61</w:t>
            </w:r>
          </w:p>
        </w:tc>
      </w:tr>
      <w:tr w:rsidR="00BD6DCB" w:rsidRPr="0054386D" w14:paraId="1D5B441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437E1D3" w14:textId="1B03C4D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326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EDF4620" w14:textId="7712538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eroxisom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roliferator-activated receptor gamma,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oactivator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1 alph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9217BC" w14:textId="4EF7F45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PARGC1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A56689" w14:textId="448E5F3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60</w:t>
            </w:r>
          </w:p>
        </w:tc>
      </w:tr>
      <w:tr w:rsidR="00BD6DCB" w:rsidRPr="0054386D" w14:paraId="58EDDFA7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14F707B" w14:textId="1179D22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099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F9B07E1" w14:textId="6E9173D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aptoglob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related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8A43D7" w14:textId="4E0510E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H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5967BF" w14:textId="7CC93F5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60</w:t>
            </w:r>
          </w:p>
        </w:tc>
      </w:tr>
      <w:tr w:rsidR="00BD6DCB" w:rsidRPr="0054386D" w14:paraId="7E43C55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8A9FEA2" w14:textId="6F0F7F7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1226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C9A5514" w14:textId="16121CE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ntromer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rotein 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EE45C" w14:textId="7D40B3D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ENP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4BA69D" w14:textId="07405FB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60</w:t>
            </w:r>
          </w:p>
        </w:tc>
      </w:tr>
      <w:tr w:rsidR="00BD6DCB" w:rsidRPr="0054386D" w14:paraId="1474E9E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8F6F254" w14:textId="2301B52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004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4BB31E6" w14:textId="756ECD5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as (TNF receptor superfamily, member 6)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75EC92" w14:textId="222CC58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01505D" w14:textId="43263730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9</w:t>
            </w:r>
          </w:p>
        </w:tc>
      </w:tr>
      <w:tr w:rsidR="00BD6DCB" w:rsidRPr="0054386D" w14:paraId="06C9A4D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43D64BB" w14:textId="62D74C6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0339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24E4DC6" w14:textId="54A834F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umor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rotein D52-like 1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0A77BA" w14:textId="0352C01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TPD52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9FE964" w14:textId="25134EB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9</w:t>
            </w:r>
          </w:p>
        </w:tc>
      </w:tr>
      <w:tr w:rsidR="00BD6DCB" w:rsidRPr="0054386D" w14:paraId="0503F351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0C52A78" w14:textId="28632BB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12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6FADBB7" w14:textId="1F6B20C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high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mobility group box 2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BD613" w14:textId="5D1EE91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HMGB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E046AC" w14:textId="4D62243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9</w:t>
            </w:r>
          </w:p>
        </w:tc>
      </w:tr>
      <w:tr w:rsidR="00BD6DCB" w:rsidRPr="0054386D" w14:paraId="517C1736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39A21F4" w14:textId="196578C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73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B15319B" w14:textId="2867C53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omplement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component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CE858" w14:textId="73C01E7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0A340F" w14:textId="11067138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9</w:t>
            </w:r>
          </w:p>
        </w:tc>
      </w:tr>
      <w:tr w:rsidR="00BD6DCB" w:rsidRPr="0054386D" w14:paraId="2E4B0F8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09364E3" w14:textId="0408A37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378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1920C04" w14:textId="141E3D4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UDP-Gal</w:t>
            </w: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:betaGlcNAc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beta 1,3-galactosyltransferase, polypeptide 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3CE17" w14:textId="0471D73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B3GALT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6643FD" w14:textId="28F779DF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8</w:t>
            </w:r>
          </w:p>
        </w:tc>
      </w:tr>
      <w:tr w:rsidR="00BD6DCB" w:rsidRPr="0054386D" w14:paraId="631D84C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09EDCD3" w14:textId="7AFFBCA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371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98A4206" w14:textId="5B99F9B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stanniocalc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13C2F0" w14:textId="7B3019C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STC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2A3418" w14:textId="48719CB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7</w:t>
            </w:r>
          </w:p>
        </w:tc>
      </w:tr>
      <w:tr w:rsidR="00BD6DCB" w:rsidRPr="0054386D" w14:paraId="4DC23C89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E7C0DD3" w14:textId="3FA282A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421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82B4CB0" w14:textId="662D2A0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ituitary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tumor-transforming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9F180" w14:textId="016096C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TT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229530" w14:textId="13791613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6</w:t>
            </w:r>
          </w:p>
        </w:tc>
      </w:tr>
      <w:tr w:rsidR="00BD6DCB" w:rsidRPr="0054386D" w14:paraId="7093CD6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F993567" w14:textId="68A8DF3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78229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3A27DE5" w14:textId="45A915F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IQ motif containing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GTPas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activating protein 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C48CFD" w14:textId="1E65C49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IQGAP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6194BC" w14:textId="62C5318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6</w:t>
            </w:r>
          </w:p>
        </w:tc>
      </w:tr>
      <w:tr w:rsidR="00BD6DCB" w:rsidRPr="0054386D" w14:paraId="4543B52E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13CECB2" w14:textId="21340897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8264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9514C8B" w14:textId="2954789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opiat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receptor-like 1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F24F48" w14:textId="31FA844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OPR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D84E61" w14:textId="4058274B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6</w:t>
            </w:r>
          </w:p>
        </w:tc>
      </w:tr>
      <w:tr w:rsidR="00BD6DCB" w:rsidRPr="0054386D" w14:paraId="63CB656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18A8CA9" w14:textId="38C35D1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18280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B431F43" w14:textId="13F48D8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minichromosom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maintenance complex component 8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132E72" w14:textId="3516514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MCM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E9B4D7" w14:textId="29D00471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5</w:t>
            </w:r>
          </w:p>
        </w:tc>
      </w:tr>
      <w:tr w:rsidR="00BD6DCB" w:rsidRPr="0054386D" w14:paraId="478CFBA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CFD532C" w14:textId="42261D7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R_02859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D6C680B" w14:textId="24C4CB3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zinc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finger protein 833,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seudog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E05C83" w14:textId="22486D3E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ZNF833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4A0ACC" w14:textId="6DA71A90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5</w:t>
            </w:r>
          </w:p>
        </w:tc>
      </w:tr>
      <w:tr w:rsidR="00BD6DCB" w:rsidRPr="0054386D" w14:paraId="5DE28DCC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69F9482" w14:textId="74C30B0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8043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310FA59" w14:textId="1415C0C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lemur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tyrosine kinase 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0E7DF" w14:textId="7FDAD8E0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LMTK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AC310C" w14:textId="026BF2AB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4</w:t>
            </w:r>
          </w:p>
        </w:tc>
      </w:tr>
      <w:tr w:rsidR="00BD6DCB" w:rsidRPr="0054386D" w14:paraId="3A12D702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766AF4A" w14:textId="50C9B15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030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95F7E1B" w14:textId="560BB5C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formyl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eptide receptor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58B93" w14:textId="01BACF7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FPR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788854" w14:textId="4428B110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4</w:t>
            </w:r>
          </w:p>
        </w:tc>
      </w:tr>
      <w:tr w:rsidR="00BD6DCB" w:rsidRPr="0054386D" w14:paraId="77A0CAD3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FCF2F0E" w14:textId="5036B98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2224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A4D294A" w14:textId="325BEAC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inositol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1,4,5-trisphosphate receptor, type 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5E9CE" w14:textId="24895B5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ITPR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574938" w14:textId="5AD13B2E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4</w:t>
            </w:r>
          </w:p>
        </w:tc>
      </w:tr>
      <w:tr w:rsidR="00BD6DCB" w:rsidRPr="0054386D" w14:paraId="0C811DBD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E91E68D" w14:textId="2D24373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4322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E46B09F" w14:textId="37E567CC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ntromer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rotein O, transcript varian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2B847" w14:textId="04B17D9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ENP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9440A8" w14:textId="1A0680AC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4</w:t>
            </w:r>
          </w:p>
        </w:tc>
      </w:tr>
      <w:tr w:rsidR="00BD6DCB" w:rsidRPr="0054386D" w14:paraId="631B1655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05E91AF" w14:textId="6AE71696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100154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707D5FB" w14:textId="2EC6E29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D36 molecule (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thrombospondin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receptor)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A8F2EC" w14:textId="47339DE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D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7C216D" w14:textId="33D0AFF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3</w:t>
            </w:r>
          </w:p>
        </w:tc>
      </w:tr>
      <w:tr w:rsidR="00BD6DCB" w:rsidRPr="0054386D" w14:paraId="48721F2A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1349C83" w14:textId="28EE436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079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A651B10" w14:textId="1CC2C4B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dihydrofolate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</w:t>
            </w:r>
            <w:proofErr w:type="spell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reductase</w:t>
            </w:r>
            <w:proofErr w:type="spell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CC2DF9" w14:textId="77945842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DHF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0C785C" w14:textId="66633CD7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3</w:t>
            </w:r>
          </w:p>
        </w:tc>
      </w:tr>
      <w:tr w:rsidR="00BD6DCB" w:rsidRPr="0054386D" w14:paraId="0F60041F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5D225B82" w14:textId="2D40276A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4985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A1D6E7C" w14:textId="345FE13B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ntrosomal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rotein 152kDa, transcript varian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43FE0" w14:textId="7083D20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EP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B32A06" w14:textId="60C8BEC4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2</w:t>
            </w:r>
          </w:p>
        </w:tc>
      </w:tr>
      <w:tr w:rsidR="00BD6DCB" w:rsidRPr="0054386D" w14:paraId="18981AC7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718AC7DD" w14:textId="31B5BB0F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18451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42268BC" w14:textId="61121E3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centromere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protein J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8F373" w14:textId="00989D79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CENPJ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40660F" w14:textId="4FE1B78A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1</w:t>
            </w:r>
          </w:p>
        </w:tc>
      </w:tr>
      <w:tr w:rsidR="00BD6DCB" w:rsidRPr="0054386D" w14:paraId="22A90724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E480928" w14:textId="57280BD5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06607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4C93F43C" w14:textId="55C14C03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pituitary</w:t>
            </w:r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 tumor-transforming 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0D7E2F" w14:textId="268F7FBD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PTT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AEA97E" w14:textId="0A395F25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1</w:t>
            </w:r>
          </w:p>
        </w:tc>
      </w:tr>
      <w:tr w:rsidR="00BD6DCB" w:rsidRPr="0054386D" w14:paraId="07C7962B" w14:textId="77777777" w:rsidTr="00B43944">
        <w:trPr>
          <w:trHeight w:val="343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3A4AD" w14:textId="6C244428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NM_020190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16E51" w14:textId="2C8AB264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proofErr w:type="spellStart"/>
            <w:proofErr w:type="gramStart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olfactomedin</w:t>
            </w:r>
            <w:proofErr w:type="spellEnd"/>
            <w:proofErr w:type="gramEnd"/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 xml:space="preserve">-like 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201BB" w14:textId="40E7F2F1" w:rsidR="00BD6DCB" w:rsidRPr="0054386D" w:rsidRDefault="00BD6DCB" w:rsidP="00B43944">
            <w:pPr>
              <w:jc w:val="left"/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i/>
                <w:sz w:val="12"/>
                <w:szCs w:val="18"/>
              </w:rPr>
              <w:t>OLFML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9106A" w14:textId="02426BE9" w:rsidR="00BD6DCB" w:rsidRPr="0054386D" w:rsidRDefault="00BD6DCB" w:rsidP="00B43944">
            <w:pPr>
              <w:jc w:val="right"/>
              <w:rPr>
                <w:rFonts w:asciiTheme="majorHAnsi" w:hAnsiTheme="majorHAnsi" w:cstheme="majorHAnsi"/>
                <w:b w:val="0"/>
                <w:sz w:val="12"/>
                <w:szCs w:val="18"/>
              </w:rPr>
            </w:pPr>
            <w:r w:rsidRPr="0054386D">
              <w:rPr>
                <w:rFonts w:asciiTheme="majorHAnsi" w:hAnsiTheme="majorHAnsi" w:cstheme="majorHAnsi"/>
                <w:b w:val="0"/>
                <w:sz w:val="12"/>
                <w:szCs w:val="18"/>
              </w:rPr>
              <w:t>2.51</w:t>
            </w:r>
          </w:p>
        </w:tc>
      </w:tr>
    </w:tbl>
    <w:p w14:paraId="554C8AC6" w14:textId="02924A41" w:rsidR="00AC40EE" w:rsidRPr="0054386D" w:rsidRDefault="00AC40EE" w:rsidP="004D3A4A">
      <w:pPr>
        <w:rPr>
          <w:rFonts w:asciiTheme="majorHAnsi" w:hAnsiTheme="majorHAnsi" w:cstheme="majorHAnsi"/>
          <w:b w:val="0"/>
          <w:sz w:val="16"/>
        </w:rPr>
      </w:pPr>
    </w:p>
    <w:sectPr w:rsidR="00AC40EE" w:rsidRPr="0054386D" w:rsidSect="0053729B">
      <w:pgSz w:w="11900" w:h="16840"/>
      <w:pgMar w:top="1985" w:right="567" w:bottom="1701" w:left="567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490BB7" w14:textId="77777777" w:rsidR="00FE58E9" w:rsidRDefault="00FE58E9" w:rsidP="008156E6">
      <w:r>
        <w:separator/>
      </w:r>
    </w:p>
  </w:endnote>
  <w:endnote w:type="continuationSeparator" w:id="0">
    <w:p w14:paraId="21CB4128" w14:textId="77777777" w:rsidR="00FE58E9" w:rsidRDefault="00FE58E9" w:rsidP="00815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DB8DC5" w14:textId="77777777" w:rsidR="00FE58E9" w:rsidRDefault="00FE58E9" w:rsidP="008156E6">
      <w:r>
        <w:separator/>
      </w:r>
    </w:p>
  </w:footnote>
  <w:footnote w:type="continuationSeparator" w:id="0">
    <w:p w14:paraId="43E26450" w14:textId="77777777" w:rsidR="00FE58E9" w:rsidRDefault="00FE58E9" w:rsidP="008156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164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29B"/>
    <w:rsid w:val="000066AE"/>
    <w:rsid w:val="000109B2"/>
    <w:rsid w:val="00016463"/>
    <w:rsid w:val="00037B19"/>
    <w:rsid w:val="00044EF9"/>
    <w:rsid w:val="00054C08"/>
    <w:rsid w:val="00055B7B"/>
    <w:rsid w:val="00066FCC"/>
    <w:rsid w:val="00070221"/>
    <w:rsid w:val="00075EB1"/>
    <w:rsid w:val="000831CE"/>
    <w:rsid w:val="000C2B8A"/>
    <w:rsid w:val="000C4625"/>
    <w:rsid w:val="000C7EB4"/>
    <w:rsid w:val="000D370B"/>
    <w:rsid w:val="000F0DCD"/>
    <w:rsid w:val="00107089"/>
    <w:rsid w:val="001105C7"/>
    <w:rsid w:val="00124422"/>
    <w:rsid w:val="001345A9"/>
    <w:rsid w:val="0014029E"/>
    <w:rsid w:val="00163EFD"/>
    <w:rsid w:val="0017040C"/>
    <w:rsid w:val="00170F74"/>
    <w:rsid w:val="0018060C"/>
    <w:rsid w:val="001B1511"/>
    <w:rsid w:val="001C1EC8"/>
    <w:rsid w:val="001C2838"/>
    <w:rsid w:val="001D3E14"/>
    <w:rsid w:val="001E285C"/>
    <w:rsid w:val="001E6A88"/>
    <w:rsid w:val="0021504F"/>
    <w:rsid w:val="00236040"/>
    <w:rsid w:val="0024747A"/>
    <w:rsid w:val="002713A1"/>
    <w:rsid w:val="002A5066"/>
    <w:rsid w:val="002A6624"/>
    <w:rsid w:val="002B26F7"/>
    <w:rsid w:val="002C3611"/>
    <w:rsid w:val="002D1C13"/>
    <w:rsid w:val="002E2232"/>
    <w:rsid w:val="002E290B"/>
    <w:rsid w:val="002E61BB"/>
    <w:rsid w:val="002F117A"/>
    <w:rsid w:val="003004F1"/>
    <w:rsid w:val="00303A95"/>
    <w:rsid w:val="00314646"/>
    <w:rsid w:val="00323B79"/>
    <w:rsid w:val="00324858"/>
    <w:rsid w:val="00325926"/>
    <w:rsid w:val="003349B7"/>
    <w:rsid w:val="003400A0"/>
    <w:rsid w:val="0034158D"/>
    <w:rsid w:val="003455D8"/>
    <w:rsid w:val="00345FFC"/>
    <w:rsid w:val="00350BCF"/>
    <w:rsid w:val="00353FDA"/>
    <w:rsid w:val="00370D66"/>
    <w:rsid w:val="00391C26"/>
    <w:rsid w:val="003930C1"/>
    <w:rsid w:val="003B78DC"/>
    <w:rsid w:val="003D26E4"/>
    <w:rsid w:val="003D3A4B"/>
    <w:rsid w:val="003D4291"/>
    <w:rsid w:val="003D513E"/>
    <w:rsid w:val="003E63C0"/>
    <w:rsid w:val="004030AA"/>
    <w:rsid w:val="004133CA"/>
    <w:rsid w:val="00433C17"/>
    <w:rsid w:val="004432DF"/>
    <w:rsid w:val="00452A45"/>
    <w:rsid w:val="004851BD"/>
    <w:rsid w:val="004964B2"/>
    <w:rsid w:val="004A2EFA"/>
    <w:rsid w:val="004A372D"/>
    <w:rsid w:val="004B47AE"/>
    <w:rsid w:val="004D3A4A"/>
    <w:rsid w:val="004D459C"/>
    <w:rsid w:val="004D56B6"/>
    <w:rsid w:val="004E3679"/>
    <w:rsid w:val="004F31F5"/>
    <w:rsid w:val="005071A9"/>
    <w:rsid w:val="00517547"/>
    <w:rsid w:val="00526A4D"/>
    <w:rsid w:val="00530176"/>
    <w:rsid w:val="00534544"/>
    <w:rsid w:val="00535151"/>
    <w:rsid w:val="0053729B"/>
    <w:rsid w:val="00537F6A"/>
    <w:rsid w:val="00541790"/>
    <w:rsid w:val="0054386D"/>
    <w:rsid w:val="0055400D"/>
    <w:rsid w:val="00574CB4"/>
    <w:rsid w:val="005B5E6B"/>
    <w:rsid w:val="005E7E6E"/>
    <w:rsid w:val="00604557"/>
    <w:rsid w:val="00617BB7"/>
    <w:rsid w:val="006209EC"/>
    <w:rsid w:val="00626CE9"/>
    <w:rsid w:val="00632CA4"/>
    <w:rsid w:val="006663D2"/>
    <w:rsid w:val="00675EE4"/>
    <w:rsid w:val="00682F12"/>
    <w:rsid w:val="0068719C"/>
    <w:rsid w:val="00692102"/>
    <w:rsid w:val="00693E96"/>
    <w:rsid w:val="006972EF"/>
    <w:rsid w:val="006A425D"/>
    <w:rsid w:val="006A7152"/>
    <w:rsid w:val="006B61D4"/>
    <w:rsid w:val="006C381F"/>
    <w:rsid w:val="006C6AD8"/>
    <w:rsid w:val="006E5E84"/>
    <w:rsid w:val="00717EE9"/>
    <w:rsid w:val="0074487C"/>
    <w:rsid w:val="00762A5B"/>
    <w:rsid w:val="00764514"/>
    <w:rsid w:val="00770124"/>
    <w:rsid w:val="0077198C"/>
    <w:rsid w:val="00794931"/>
    <w:rsid w:val="007A6C80"/>
    <w:rsid w:val="007B2D9C"/>
    <w:rsid w:val="007B3F50"/>
    <w:rsid w:val="007B5F6C"/>
    <w:rsid w:val="007E1672"/>
    <w:rsid w:val="007E758F"/>
    <w:rsid w:val="007F67C8"/>
    <w:rsid w:val="007F6CE3"/>
    <w:rsid w:val="007F73D7"/>
    <w:rsid w:val="008156E6"/>
    <w:rsid w:val="00842D85"/>
    <w:rsid w:val="00845ED0"/>
    <w:rsid w:val="00873148"/>
    <w:rsid w:val="00881E44"/>
    <w:rsid w:val="00893107"/>
    <w:rsid w:val="00894711"/>
    <w:rsid w:val="008B234F"/>
    <w:rsid w:val="008B3714"/>
    <w:rsid w:val="008B4C37"/>
    <w:rsid w:val="008B55EE"/>
    <w:rsid w:val="008F01DA"/>
    <w:rsid w:val="008F10D5"/>
    <w:rsid w:val="008F3453"/>
    <w:rsid w:val="00901864"/>
    <w:rsid w:val="00910D3A"/>
    <w:rsid w:val="0091316E"/>
    <w:rsid w:val="00923369"/>
    <w:rsid w:val="009268EA"/>
    <w:rsid w:val="0094385C"/>
    <w:rsid w:val="00953662"/>
    <w:rsid w:val="00963B0B"/>
    <w:rsid w:val="00974EAE"/>
    <w:rsid w:val="00985844"/>
    <w:rsid w:val="009941EA"/>
    <w:rsid w:val="009B23EC"/>
    <w:rsid w:val="009E539E"/>
    <w:rsid w:val="00A10D18"/>
    <w:rsid w:val="00A1364D"/>
    <w:rsid w:val="00A13ED5"/>
    <w:rsid w:val="00A32161"/>
    <w:rsid w:val="00A34DC3"/>
    <w:rsid w:val="00A44ED6"/>
    <w:rsid w:val="00A62B6E"/>
    <w:rsid w:val="00A70239"/>
    <w:rsid w:val="00A70C26"/>
    <w:rsid w:val="00A743E2"/>
    <w:rsid w:val="00A84ACF"/>
    <w:rsid w:val="00A87123"/>
    <w:rsid w:val="00A90BB0"/>
    <w:rsid w:val="00A9227A"/>
    <w:rsid w:val="00A9268D"/>
    <w:rsid w:val="00A943C3"/>
    <w:rsid w:val="00AA25E5"/>
    <w:rsid w:val="00AB5CC0"/>
    <w:rsid w:val="00AC40EE"/>
    <w:rsid w:val="00AC54B9"/>
    <w:rsid w:val="00AF6403"/>
    <w:rsid w:val="00B00B70"/>
    <w:rsid w:val="00B05854"/>
    <w:rsid w:val="00B22F93"/>
    <w:rsid w:val="00B34F75"/>
    <w:rsid w:val="00B43944"/>
    <w:rsid w:val="00B623C1"/>
    <w:rsid w:val="00B7659D"/>
    <w:rsid w:val="00B93546"/>
    <w:rsid w:val="00B97B61"/>
    <w:rsid w:val="00BA7A5C"/>
    <w:rsid w:val="00BC7F38"/>
    <w:rsid w:val="00BD6DCB"/>
    <w:rsid w:val="00BE14A8"/>
    <w:rsid w:val="00BF6B69"/>
    <w:rsid w:val="00C26C08"/>
    <w:rsid w:val="00C270EC"/>
    <w:rsid w:val="00C27E80"/>
    <w:rsid w:val="00C3724F"/>
    <w:rsid w:val="00C434DC"/>
    <w:rsid w:val="00CA6193"/>
    <w:rsid w:val="00CA7260"/>
    <w:rsid w:val="00CB1A5B"/>
    <w:rsid w:val="00CB74D4"/>
    <w:rsid w:val="00CC0D98"/>
    <w:rsid w:val="00CC2E78"/>
    <w:rsid w:val="00CD0A45"/>
    <w:rsid w:val="00CD1D1D"/>
    <w:rsid w:val="00CE0863"/>
    <w:rsid w:val="00CE4480"/>
    <w:rsid w:val="00D13740"/>
    <w:rsid w:val="00D32895"/>
    <w:rsid w:val="00D54F8F"/>
    <w:rsid w:val="00D56B19"/>
    <w:rsid w:val="00D67112"/>
    <w:rsid w:val="00D67BCA"/>
    <w:rsid w:val="00D702A6"/>
    <w:rsid w:val="00DA3DC8"/>
    <w:rsid w:val="00DA6CF0"/>
    <w:rsid w:val="00DB1B2F"/>
    <w:rsid w:val="00DB6120"/>
    <w:rsid w:val="00DC15D8"/>
    <w:rsid w:val="00DC5783"/>
    <w:rsid w:val="00DC62DC"/>
    <w:rsid w:val="00DD4C6C"/>
    <w:rsid w:val="00DD5BB1"/>
    <w:rsid w:val="00DD7495"/>
    <w:rsid w:val="00DF18D7"/>
    <w:rsid w:val="00DF2667"/>
    <w:rsid w:val="00E00DD5"/>
    <w:rsid w:val="00E00F5F"/>
    <w:rsid w:val="00E05F6B"/>
    <w:rsid w:val="00E21CFA"/>
    <w:rsid w:val="00E23DE1"/>
    <w:rsid w:val="00E3618C"/>
    <w:rsid w:val="00E46511"/>
    <w:rsid w:val="00E514B7"/>
    <w:rsid w:val="00E66861"/>
    <w:rsid w:val="00E7399C"/>
    <w:rsid w:val="00E74D1A"/>
    <w:rsid w:val="00E75572"/>
    <w:rsid w:val="00E77EC5"/>
    <w:rsid w:val="00E80D66"/>
    <w:rsid w:val="00E8648F"/>
    <w:rsid w:val="00E86A12"/>
    <w:rsid w:val="00E9043A"/>
    <w:rsid w:val="00E926B1"/>
    <w:rsid w:val="00E940C1"/>
    <w:rsid w:val="00E954FE"/>
    <w:rsid w:val="00EA5FE0"/>
    <w:rsid w:val="00EB41CB"/>
    <w:rsid w:val="00EC2C43"/>
    <w:rsid w:val="00ED2597"/>
    <w:rsid w:val="00ED5F5A"/>
    <w:rsid w:val="00F1719E"/>
    <w:rsid w:val="00F228FA"/>
    <w:rsid w:val="00F24449"/>
    <w:rsid w:val="00F275B7"/>
    <w:rsid w:val="00F41489"/>
    <w:rsid w:val="00F61940"/>
    <w:rsid w:val="00FA338B"/>
    <w:rsid w:val="00FB34E6"/>
    <w:rsid w:val="00FC3D22"/>
    <w:rsid w:val="00FC6206"/>
    <w:rsid w:val="00FE24FF"/>
    <w:rsid w:val="00FE53EB"/>
    <w:rsid w:val="00FE58E9"/>
    <w:rsid w:val="00FE733B"/>
    <w:rsid w:val="00FF2770"/>
    <w:rsid w:val="00FF6760"/>
    <w:rsid w:val="00FF76B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B2FB2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ＭＳ 明朝" w:hAnsi="Times" w:cs="Times New Roman"/>
        <w:sz w:val="24"/>
        <w:szCs w:val="24"/>
        <w:u w:val="single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New York" w:eastAsia="平成明朝" w:hAnsi="New York"/>
      <w:b/>
      <w:bCs/>
      <w:sz w:val="20"/>
      <w:szCs w:val="20"/>
      <w:u w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5420CB"/>
    <w:rPr>
      <w:rFonts w:ascii="ヒラギノ角ゴ ProN W3" w:eastAsia="ヒラギノ角ゴ ProN W3"/>
      <w:sz w:val="18"/>
      <w:szCs w:val="18"/>
    </w:rPr>
  </w:style>
  <w:style w:type="table" w:styleId="a4">
    <w:name w:val="Table Grid"/>
    <w:basedOn w:val="a1"/>
    <w:uiPriority w:val="59"/>
    <w:rsid w:val="005372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unhideWhenUsed/>
    <w:rsid w:val="008156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156E6"/>
    <w:rPr>
      <w:rFonts w:ascii="New York" w:eastAsia="平成明朝" w:hAnsi="New York"/>
      <w:b/>
      <w:bCs/>
      <w:sz w:val="20"/>
      <w:szCs w:val="20"/>
      <w:u w:val="none"/>
    </w:rPr>
  </w:style>
  <w:style w:type="paragraph" w:styleId="a7">
    <w:name w:val="footer"/>
    <w:basedOn w:val="a"/>
    <w:link w:val="a8"/>
    <w:uiPriority w:val="99"/>
    <w:unhideWhenUsed/>
    <w:rsid w:val="008156E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156E6"/>
    <w:rPr>
      <w:rFonts w:ascii="New York" w:eastAsia="平成明朝" w:hAnsi="New York"/>
      <w:b/>
      <w:bCs/>
      <w:sz w:val="20"/>
      <w:szCs w:val="20"/>
      <w:u w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ＭＳ 明朝" w:hAnsi="Times" w:cs="Times New Roman"/>
        <w:sz w:val="24"/>
        <w:szCs w:val="24"/>
        <w:u w:val="single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New York" w:eastAsia="平成明朝" w:hAnsi="New York"/>
      <w:b/>
      <w:bCs/>
      <w:sz w:val="20"/>
      <w:szCs w:val="20"/>
      <w:u w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5420CB"/>
    <w:rPr>
      <w:rFonts w:ascii="ヒラギノ角ゴ ProN W3" w:eastAsia="ヒラギノ角ゴ ProN W3"/>
      <w:sz w:val="18"/>
      <w:szCs w:val="18"/>
    </w:rPr>
  </w:style>
  <w:style w:type="table" w:styleId="a4">
    <w:name w:val="Table Grid"/>
    <w:basedOn w:val="a1"/>
    <w:uiPriority w:val="59"/>
    <w:rsid w:val="005372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unhideWhenUsed/>
    <w:rsid w:val="008156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156E6"/>
    <w:rPr>
      <w:rFonts w:ascii="New York" w:eastAsia="平成明朝" w:hAnsi="New York"/>
      <w:b/>
      <w:bCs/>
      <w:sz w:val="20"/>
      <w:szCs w:val="20"/>
      <w:u w:val="none"/>
    </w:rPr>
  </w:style>
  <w:style w:type="paragraph" w:styleId="a7">
    <w:name w:val="footer"/>
    <w:basedOn w:val="a"/>
    <w:link w:val="a8"/>
    <w:uiPriority w:val="99"/>
    <w:unhideWhenUsed/>
    <w:rsid w:val="008156E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156E6"/>
    <w:rPr>
      <w:rFonts w:ascii="New York" w:eastAsia="平成明朝" w:hAnsi="New York"/>
      <w:b/>
      <w:bCs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3C3D61-36A3-8B4D-98E4-AE67B8056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3665</Words>
  <Characters>20892</Characters>
  <Application>Microsoft Macintosh Word</Application>
  <DocSecurity>0</DocSecurity>
  <Lines>174</Lines>
  <Paragraphs>4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神戸大学大学院医学研究科</Company>
  <LinksUpToDate>false</LinksUpToDate>
  <CharactersWithSpaces>24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崎 宏</dc:creator>
  <cp:keywords/>
  <dc:description/>
  <cp:lastModifiedBy>横崎 宏</cp:lastModifiedBy>
  <cp:revision>3</cp:revision>
  <cp:lastPrinted>2014-06-30T11:04:00Z</cp:lastPrinted>
  <dcterms:created xsi:type="dcterms:W3CDTF">2014-08-11T11:21:00Z</dcterms:created>
  <dcterms:modified xsi:type="dcterms:W3CDTF">2014-08-11T11:34:00Z</dcterms:modified>
</cp:coreProperties>
</file>